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4D6C5" w14:textId="77777777" w:rsidR="00F573E9" w:rsidRPr="004023C7" w:rsidRDefault="00F573E9" w:rsidP="00F573E9">
      <w:pPr>
        <w:spacing w:line="480" w:lineRule="auto"/>
        <w:ind w:firstLine="720"/>
        <w:jc w:val="center"/>
        <w:rPr>
          <w:rFonts w:ascii="Times New Roman" w:hAnsi="Times New Roman" w:cs="Times New Roman"/>
          <w:b/>
          <w:bCs/>
        </w:rPr>
      </w:pPr>
      <w:r w:rsidRPr="004023C7">
        <w:rPr>
          <w:rFonts w:ascii="Times New Roman" w:hAnsi="Times New Roman" w:cs="Times New Roman"/>
          <w:b/>
          <w:bCs/>
        </w:rPr>
        <w:t>Supplementary Information</w:t>
      </w:r>
    </w:p>
    <w:p w14:paraId="594A5AF4" w14:textId="428564C7" w:rsidR="008170D1" w:rsidRPr="004023C7" w:rsidRDefault="008170D1" w:rsidP="00F573E9">
      <w:pPr>
        <w:spacing w:line="480" w:lineRule="auto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  <w:i/>
          <w:iCs/>
        </w:rPr>
        <w:t>Static vs Dynamic Face Emotion Recognition</w:t>
      </w:r>
    </w:p>
    <w:p w14:paraId="2122B00F" w14:textId="33D4626C" w:rsidR="008170D1" w:rsidRPr="004023C7" w:rsidRDefault="00D41F7E" w:rsidP="008170D1">
      <w:pPr>
        <w:spacing w:line="480" w:lineRule="auto"/>
        <w:ind w:firstLine="567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>We used both static and dynamic</w:t>
      </w:r>
      <w:r w:rsidR="00410795" w:rsidRPr="004023C7">
        <w:rPr>
          <w:rFonts w:ascii="Times New Roman" w:hAnsi="Times New Roman" w:cs="Times New Roman"/>
        </w:rPr>
        <w:t xml:space="preserve"> face stimuli. </w:t>
      </w:r>
      <w:r w:rsidR="00893FBC" w:rsidRPr="004023C7">
        <w:rPr>
          <w:rFonts w:ascii="Times New Roman" w:hAnsi="Times New Roman" w:cs="Times New Roman"/>
        </w:rPr>
        <w:t>T</w:t>
      </w:r>
      <w:r w:rsidR="00410795" w:rsidRPr="004023C7">
        <w:rPr>
          <w:rFonts w:ascii="Times New Roman" w:hAnsi="Times New Roman" w:cs="Times New Roman"/>
        </w:rPr>
        <w:t xml:space="preserve">he </w:t>
      </w:r>
      <w:r w:rsidR="00232D4A" w:rsidRPr="004023C7">
        <w:rPr>
          <w:rFonts w:ascii="Times New Roman" w:hAnsi="Times New Roman" w:cs="Times New Roman"/>
        </w:rPr>
        <w:t>correlations between FER accuracy (static, dynamic, and combined) and the LQ, MSCS, and their subscales were all similar</w:t>
      </w:r>
      <w:r w:rsidR="00E532BF" w:rsidRPr="004023C7">
        <w:rPr>
          <w:rFonts w:ascii="Times New Roman" w:hAnsi="Times New Roman" w:cs="Times New Roman"/>
        </w:rPr>
        <w:t>, suggesting that dynamic FER did not explain a greater amount of variance in LQ or social competency measures</w:t>
      </w:r>
      <w:r w:rsidR="00893FBC" w:rsidRPr="004023C7">
        <w:rPr>
          <w:rFonts w:ascii="Times New Roman" w:hAnsi="Times New Roman" w:cs="Times New Roman"/>
        </w:rPr>
        <w:t xml:space="preserve"> than static FER</w:t>
      </w:r>
      <w:r w:rsidR="00803BF1" w:rsidRPr="004023C7">
        <w:rPr>
          <w:rFonts w:ascii="Times New Roman" w:hAnsi="Times New Roman" w:cs="Times New Roman"/>
        </w:rPr>
        <w:t xml:space="preserve"> (</w:t>
      </w:r>
      <w:r w:rsidR="00811256">
        <w:rPr>
          <w:rFonts w:ascii="Times New Roman" w:hAnsi="Times New Roman" w:cs="Times New Roman"/>
        </w:rPr>
        <w:t>s</w:t>
      </w:r>
      <w:r w:rsidR="00803BF1" w:rsidRPr="004023C7">
        <w:rPr>
          <w:rFonts w:ascii="Times New Roman" w:hAnsi="Times New Roman" w:cs="Times New Roman"/>
        </w:rPr>
        <w:t>ee Table S1)</w:t>
      </w:r>
      <w:r w:rsidR="00232D4A" w:rsidRPr="004023C7">
        <w:rPr>
          <w:rFonts w:ascii="Times New Roman" w:hAnsi="Times New Roman" w:cs="Times New Roman"/>
        </w:rPr>
        <w:t>.</w:t>
      </w:r>
    </w:p>
    <w:p w14:paraId="649DC7E8" w14:textId="77777777" w:rsidR="00592932" w:rsidRPr="004023C7" w:rsidRDefault="00592932" w:rsidP="00AC314C">
      <w:pPr>
        <w:spacing w:line="480" w:lineRule="auto"/>
        <w:rPr>
          <w:rFonts w:ascii="Times New Roman" w:hAnsi="Times New Roman" w:cs="Times New Roman"/>
        </w:rPr>
      </w:pPr>
    </w:p>
    <w:p w14:paraId="412403CA" w14:textId="190B613B" w:rsidR="00AC314C" w:rsidRPr="004023C7" w:rsidRDefault="00AC314C" w:rsidP="00AC314C">
      <w:pPr>
        <w:spacing w:line="480" w:lineRule="auto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>Table S1</w:t>
      </w:r>
    </w:p>
    <w:p w14:paraId="3646CE6E" w14:textId="753E1706" w:rsidR="00D34569" w:rsidRPr="004023C7" w:rsidRDefault="00D34569" w:rsidP="00AC314C">
      <w:pPr>
        <w:spacing w:line="480" w:lineRule="auto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 xml:space="preserve">Correlations </w:t>
      </w:r>
      <w:r w:rsidR="00183AEC" w:rsidRPr="004023C7">
        <w:rPr>
          <w:rFonts w:ascii="Times New Roman" w:hAnsi="Times New Roman" w:cs="Times New Roman"/>
        </w:rPr>
        <w:t>B</w:t>
      </w:r>
      <w:r w:rsidRPr="004023C7">
        <w:rPr>
          <w:rFonts w:ascii="Times New Roman" w:hAnsi="Times New Roman" w:cs="Times New Roman"/>
        </w:rPr>
        <w:t xml:space="preserve">etween Face Emotion Recognition and </w:t>
      </w:r>
      <w:r w:rsidR="0073308E" w:rsidRPr="004023C7">
        <w:rPr>
          <w:rFonts w:ascii="Times New Roman" w:hAnsi="Times New Roman" w:cs="Times New Roman"/>
        </w:rPr>
        <w:t>Laterality Quotient, and MSCS Scores</w:t>
      </w:r>
      <w:r w:rsidRPr="004023C7">
        <w:rPr>
          <w:rFonts w:ascii="Times New Roman" w:hAnsi="Times New Roman" w:cs="Times New Roman"/>
        </w:rPr>
        <w:t>.</w:t>
      </w:r>
    </w:p>
    <w:tbl>
      <w:tblPr>
        <w:tblStyle w:val="GridTable1Light"/>
        <w:tblW w:w="8926" w:type="dxa"/>
        <w:tblLayout w:type="fixed"/>
        <w:tblLook w:val="0000" w:firstRow="0" w:lastRow="0" w:firstColumn="0" w:lastColumn="0" w:noHBand="0" w:noVBand="0"/>
      </w:tblPr>
      <w:tblGrid>
        <w:gridCol w:w="3823"/>
        <w:gridCol w:w="1842"/>
        <w:gridCol w:w="1701"/>
        <w:gridCol w:w="1560"/>
      </w:tblGrid>
      <w:tr w:rsidR="00AC314C" w:rsidRPr="004023C7" w14:paraId="17186052" w14:textId="77777777" w:rsidTr="00FB3F49">
        <w:tc>
          <w:tcPr>
            <w:tcW w:w="382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EDD5831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C8CFC02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Combined FER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7ACB903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Dynamic FER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8426B3A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Static FER</w:t>
            </w:r>
          </w:p>
        </w:tc>
      </w:tr>
      <w:tr w:rsidR="00AC314C" w:rsidRPr="004023C7" w14:paraId="1EF9A9C4" w14:textId="77777777" w:rsidTr="00FB3F49">
        <w:tc>
          <w:tcPr>
            <w:tcW w:w="382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3F1DF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Chimeric LQ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D2C7CF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-.02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483B32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-.012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13D5B1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-.039</w:t>
            </w:r>
          </w:p>
        </w:tc>
      </w:tr>
      <w:tr w:rsidR="00AC314C" w:rsidRPr="004023C7" w14:paraId="1089F25D" w14:textId="77777777" w:rsidTr="00FB3F49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F27C19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MSCS - Total Scor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FB840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256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C621D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214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6CDDE8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239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AC314C" w:rsidRPr="004023C7" w14:paraId="54BEE4AB" w14:textId="77777777" w:rsidTr="00FB3F49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238E8A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MSCS Factor 1: Social Responsivenes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FF2D0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191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B2F59F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163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85A95B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176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*</w:t>
            </w:r>
          </w:p>
        </w:tc>
      </w:tr>
      <w:tr w:rsidR="00AC314C" w:rsidRPr="004023C7" w14:paraId="6713AA78" w14:textId="77777777" w:rsidTr="00FB3F49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576171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MSCS Factor 2 Social Understanding / Emotion Regulation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42066A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255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FCEC99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211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0D6620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241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AC314C" w:rsidRPr="004023C7" w14:paraId="729D8B4A" w14:textId="77777777" w:rsidTr="00FB3F49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7FBD6B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Social Motivation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92AD6D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08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141CAB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08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C9F70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059</w:t>
            </w:r>
          </w:p>
        </w:tc>
      </w:tr>
      <w:tr w:rsidR="00AC314C" w:rsidRPr="004023C7" w14:paraId="6BA4F77A" w14:textId="77777777" w:rsidTr="00FB3F49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F57C9D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Social Inferencing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BA47B7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214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5DDF30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181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83EFB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198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AC314C" w:rsidRPr="004023C7" w14:paraId="416F447C" w14:textId="77777777" w:rsidTr="00FB3F49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B6EA6C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Empathic Concern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4C08AD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200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F5ADB7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167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16094B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187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AC314C" w:rsidRPr="004023C7" w14:paraId="503409D8" w14:textId="77777777" w:rsidTr="00FB3F49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A31266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Social Knowledg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05CC96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349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868828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312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22556D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306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AC314C" w:rsidRPr="004023C7" w14:paraId="00E0D6D2" w14:textId="77777777" w:rsidTr="00FB3F49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6A75BD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Verbal Conversational Skill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33BE6F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194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1D7C05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165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2BA18A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178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AC314C" w:rsidRPr="004023C7" w14:paraId="3996B66E" w14:textId="77777777" w:rsidTr="00FB3F49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9DE5CB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Nonverbal Sending Skill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857CBB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206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0EEB05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161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5B1DE5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204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AC314C" w:rsidRPr="004023C7" w14:paraId="4C4EDD6B" w14:textId="77777777" w:rsidTr="00FB3F49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5E16470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Emotion Regulation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2D70BA9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09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EE7063E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05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FE76D09" w14:textId="77777777" w:rsidR="00AC314C" w:rsidRPr="004023C7" w:rsidRDefault="00AC314C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.113</w:t>
            </w:r>
            <w:r w:rsidRPr="004023C7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</w:tbl>
    <w:p w14:paraId="513EE98A" w14:textId="5F569E7F" w:rsidR="002B42E4" w:rsidRPr="00A40E24" w:rsidRDefault="00183AEC" w:rsidP="002B42E4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A40E24">
        <w:rPr>
          <w:rFonts w:ascii="Times New Roman" w:hAnsi="Times New Roman" w:cs="Times New Roman"/>
          <w:sz w:val="18"/>
          <w:szCs w:val="18"/>
          <w:lang w:val="en-GB"/>
        </w:rPr>
        <w:t xml:space="preserve">Note: </w:t>
      </w:r>
      <w:r w:rsidR="000D556C" w:rsidRPr="00A40E24">
        <w:rPr>
          <w:rFonts w:ascii="Times New Roman" w:hAnsi="Times New Roman" w:cs="Times New Roman"/>
          <w:sz w:val="18"/>
          <w:szCs w:val="18"/>
          <w:lang w:val="en-GB"/>
        </w:rPr>
        <w:t xml:space="preserve">* &lt; </w:t>
      </w:r>
      <w:r w:rsidR="002B42E4" w:rsidRPr="00A40E24">
        <w:rPr>
          <w:rFonts w:ascii="Times New Roman" w:hAnsi="Times New Roman" w:cs="Times New Roman"/>
          <w:sz w:val="18"/>
          <w:szCs w:val="18"/>
          <w:lang w:val="en-GB"/>
        </w:rPr>
        <w:t>0.0</w:t>
      </w:r>
      <w:r w:rsidR="001A4429" w:rsidRPr="00A40E24">
        <w:rPr>
          <w:rFonts w:ascii="Times New Roman" w:hAnsi="Times New Roman" w:cs="Times New Roman"/>
          <w:sz w:val="18"/>
          <w:szCs w:val="18"/>
          <w:lang w:val="en-GB"/>
        </w:rPr>
        <w:t>5</w:t>
      </w:r>
      <w:r w:rsidR="000D556C" w:rsidRPr="00A40E24">
        <w:rPr>
          <w:rFonts w:ascii="Times New Roman" w:hAnsi="Times New Roman" w:cs="Times New Roman"/>
          <w:sz w:val="18"/>
          <w:szCs w:val="18"/>
          <w:lang w:val="en-GB"/>
        </w:rPr>
        <w:t>; ** &lt; 0.01; *** &lt; 0.001</w:t>
      </w:r>
      <w:r w:rsidR="002B42E4" w:rsidRPr="00A40E24">
        <w:rPr>
          <w:rFonts w:ascii="Times New Roman" w:hAnsi="Times New Roman" w:cs="Times New Roman"/>
          <w:sz w:val="18"/>
          <w:szCs w:val="18"/>
          <w:lang w:val="en-GB"/>
        </w:rPr>
        <w:tab/>
      </w:r>
      <w:r w:rsidR="002B42E4" w:rsidRPr="00A40E24">
        <w:rPr>
          <w:rFonts w:ascii="Times New Roman" w:hAnsi="Times New Roman" w:cs="Times New Roman"/>
          <w:sz w:val="18"/>
          <w:szCs w:val="18"/>
          <w:lang w:val="en-GB"/>
        </w:rPr>
        <w:tab/>
      </w:r>
      <w:r w:rsidR="002B42E4" w:rsidRPr="00A40E24">
        <w:rPr>
          <w:rFonts w:ascii="Times New Roman" w:hAnsi="Times New Roman" w:cs="Times New Roman"/>
          <w:sz w:val="18"/>
          <w:szCs w:val="18"/>
          <w:lang w:val="en-GB"/>
        </w:rPr>
        <w:tab/>
      </w:r>
      <w:r w:rsidR="002B42E4" w:rsidRPr="00A40E24">
        <w:rPr>
          <w:rFonts w:ascii="Times New Roman" w:hAnsi="Times New Roman" w:cs="Times New Roman"/>
          <w:sz w:val="18"/>
          <w:szCs w:val="18"/>
          <w:lang w:val="en-GB"/>
        </w:rPr>
        <w:tab/>
      </w:r>
      <w:r w:rsidR="002B42E4" w:rsidRPr="00A40E24">
        <w:rPr>
          <w:rFonts w:ascii="Times New Roman" w:hAnsi="Times New Roman" w:cs="Times New Roman"/>
          <w:sz w:val="18"/>
          <w:szCs w:val="18"/>
          <w:lang w:val="en-GB"/>
        </w:rPr>
        <w:tab/>
      </w:r>
      <w:r w:rsidR="002B42E4" w:rsidRPr="00A40E24">
        <w:rPr>
          <w:rFonts w:ascii="Times New Roman" w:hAnsi="Times New Roman" w:cs="Times New Roman"/>
          <w:sz w:val="18"/>
          <w:szCs w:val="18"/>
          <w:lang w:val="en-GB"/>
        </w:rPr>
        <w:tab/>
      </w:r>
    </w:p>
    <w:p w14:paraId="064E7675" w14:textId="1EB61CF6" w:rsidR="00417273" w:rsidRPr="004023C7" w:rsidRDefault="002B42E4" w:rsidP="002B42E4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4023C7">
        <w:rPr>
          <w:rFonts w:ascii="Times New Roman" w:hAnsi="Times New Roman" w:cs="Times New Roman"/>
          <w:i/>
          <w:iCs/>
          <w:lang w:val="en-GB"/>
        </w:rPr>
        <w:tab/>
      </w:r>
      <w:r w:rsidRPr="004023C7">
        <w:rPr>
          <w:rFonts w:ascii="Times New Roman" w:hAnsi="Times New Roman" w:cs="Times New Roman"/>
          <w:i/>
          <w:iCs/>
          <w:lang w:val="en-GB"/>
        </w:rPr>
        <w:tab/>
      </w:r>
      <w:r w:rsidRPr="004023C7">
        <w:rPr>
          <w:rFonts w:ascii="Times New Roman" w:hAnsi="Times New Roman" w:cs="Times New Roman"/>
          <w:i/>
          <w:iCs/>
          <w:lang w:val="en-GB"/>
        </w:rPr>
        <w:tab/>
      </w:r>
      <w:r w:rsidRPr="004023C7">
        <w:rPr>
          <w:rFonts w:ascii="Times New Roman" w:hAnsi="Times New Roman" w:cs="Times New Roman"/>
          <w:i/>
          <w:iCs/>
          <w:lang w:val="en-GB"/>
        </w:rPr>
        <w:tab/>
      </w:r>
      <w:r w:rsidRPr="004023C7">
        <w:rPr>
          <w:rFonts w:ascii="Times New Roman" w:hAnsi="Times New Roman" w:cs="Times New Roman"/>
          <w:i/>
          <w:iCs/>
          <w:lang w:val="en-GB"/>
        </w:rPr>
        <w:tab/>
      </w:r>
      <w:r w:rsidRPr="004023C7">
        <w:rPr>
          <w:rFonts w:ascii="Times New Roman" w:hAnsi="Times New Roman" w:cs="Times New Roman"/>
          <w:i/>
          <w:iCs/>
          <w:lang w:val="en-GB"/>
        </w:rPr>
        <w:tab/>
      </w:r>
      <w:r w:rsidRPr="004023C7">
        <w:rPr>
          <w:rFonts w:ascii="Times New Roman" w:hAnsi="Times New Roman" w:cs="Times New Roman"/>
          <w:i/>
          <w:iCs/>
          <w:lang w:val="en-GB"/>
        </w:rPr>
        <w:tab/>
      </w:r>
      <w:r w:rsidRPr="004023C7">
        <w:rPr>
          <w:rFonts w:ascii="Times New Roman" w:hAnsi="Times New Roman" w:cs="Times New Roman"/>
          <w:i/>
          <w:iCs/>
          <w:lang w:val="en-GB"/>
        </w:rPr>
        <w:tab/>
      </w:r>
      <w:r w:rsidRPr="004023C7">
        <w:rPr>
          <w:rFonts w:ascii="Times New Roman" w:hAnsi="Times New Roman" w:cs="Times New Roman"/>
          <w:i/>
          <w:iCs/>
          <w:lang w:val="en-GB"/>
        </w:rPr>
        <w:tab/>
      </w:r>
      <w:r w:rsidRPr="004023C7">
        <w:rPr>
          <w:rFonts w:ascii="Times New Roman" w:hAnsi="Times New Roman" w:cs="Times New Roman"/>
          <w:i/>
          <w:iCs/>
          <w:lang w:val="en-GB"/>
        </w:rPr>
        <w:tab/>
      </w:r>
    </w:p>
    <w:p w14:paraId="64F6D5A8" w14:textId="69E80924" w:rsidR="00854A1E" w:rsidRPr="004023C7" w:rsidRDefault="00854A1E" w:rsidP="00854A1E">
      <w:pPr>
        <w:spacing w:line="480" w:lineRule="auto"/>
        <w:rPr>
          <w:rFonts w:ascii="Times New Roman" w:hAnsi="Times New Roman" w:cs="Times New Roman"/>
          <w:i/>
          <w:iCs/>
        </w:rPr>
      </w:pPr>
      <w:r w:rsidRPr="004023C7">
        <w:rPr>
          <w:rFonts w:ascii="Times New Roman" w:hAnsi="Times New Roman" w:cs="Times New Roman"/>
          <w:i/>
          <w:iCs/>
        </w:rPr>
        <w:lastRenderedPageBreak/>
        <w:t xml:space="preserve">Analysis of </w:t>
      </w:r>
      <w:r w:rsidR="007F2ABF" w:rsidRPr="004023C7">
        <w:rPr>
          <w:rFonts w:ascii="Times New Roman" w:hAnsi="Times New Roman" w:cs="Times New Roman"/>
          <w:i/>
          <w:iCs/>
        </w:rPr>
        <w:t>emotions selected for face tasks</w:t>
      </w:r>
    </w:p>
    <w:p w14:paraId="3E45170D" w14:textId="75D0865F" w:rsidR="00854A1E" w:rsidRPr="004023C7" w:rsidRDefault="007F2ABF" w:rsidP="007F2ABF">
      <w:pPr>
        <w:spacing w:line="480" w:lineRule="auto"/>
        <w:ind w:firstLine="567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>We ran further analyses to examine whether the difference in emotions</w:t>
      </w:r>
      <w:r w:rsidR="009C67D4" w:rsidRPr="004023C7">
        <w:rPr>
          <w:rFonts w:ascii="Times New Roman" w:hAnsi="Times New Roman" w:cs="Times New Roman"/>
        </w:rPr>
        <w:t xml:space="preserve"> used between the Chimeric face task (angry, fear, happy, sad) and the FER task (angry, fear, happy, sad, disgust, surprise, pride, contempt) could be </w:t>
      </w:r>
      <w:r w:rsidR="00181731" w:rsidRPr="004023C7">
        <w:rPr>
          <w:rFonts w:ascii="Times New Roman" w:hAnsi="Times New Roman" w:cs="Times New Roman"/>
        </w:rPr>
        <w:t>influential. Thus</w:t>
      </w:r>
      <w:r w:rsidR="00811256">
        <w:rPr>
          <w:rFonts w:ascii="Times New Roman" w:hAnsi="Times New Roman" w:cs="Times New Roman"/>
        </w:rPr>
        <w:t>,</w:t>
      </w:r>
      <w:r w:rsidR="00181731" w:rsidRPr="004023C7">
        <w:rPr>
          <w:rFonts w:ascii="Times New Roman" w:hAnsi="Times New Roman" w:cs="Times New Roman"/>
        </w:rPr>
        <w:t xml:space="preserve"> we calculated a second FER score this time only </w:t>
      </w:r>
      <w:r w:rsidR="00970696" w:rsidRPr="004023C7">
        <w:rPr>
          <w:rFonts w:ascii="Times New Roman" w:hAnsi="Times New Roman" w:cs="Times New Roman"/>
        </w:rPr>
        <w:t xml:space="preserve">analysing the angry, fear, happy, and sad expressions of emotion. The correlation between the FER-8 (i.e., 8 emotions) and the FER-4 (i.e., 4 emotions) was very strong, </w:t>
      </w:r>
      <w:r w:rsidR="00C946DB" w:rsidRPr="004023C7">
        <w:rPr>
          <w:rFonts w:ascii="Times New Roman" w:hAnsi="Times New Roman" w:cs="Times New Roman"/>
          <w:i/>
          <w:iCs/>
        </w:rPr>
        <w:t>r</w:t>
      </w:r>
      <w:r w:rsidR="00C946DB" w:rsidRPr="004023C7">
        <w:rPr>
          <w:rFonts w:ascii="Times New Roman" w:hAnsi="Times New Roman" w:cs="Times New Roman"/>
        </w:rPr>
        <w:t xml:space="preserve">(346) = </w:t>
      </w:r>
      <w:r w:rsidR="00F50529" w:rsidRPr="004023C7">
        <w:rPr>
          <w:rFonts w:ascii="Times New Roman" w:hAnsi="Times New Roman" w:cs="Times New Roman"/>
        </w:rPr>
        <w:t xml:space="preserve">.769, </w:t>
      </w:r>
      <w:r w:rsidR="00F50529" w:rsidRPr="004023C7">
        <w:rPr>
          <w:rFonts w:ascii="Times New Roman" w:hAnsi="Times New Roman" w:cs="Times New Roman"/>
          <w:i/>
          <w:iCs/>
        </w:rPr>
        <w:t>p</w:t>
      </w:r>
      <w:r w:rsidR="00F50529" w:rsidRPr="004023C7">
        <w:rPr>
          <w:rFonts w:ascii="Times New Roman" w:hAnsi="Times New Roman" w:cs="Times New Roman"/>
        </w:rPr>
        <w:t xml:space="preserve"> &lt; .001, indicating both measures assess largely the same construct.</w:t>
      </w:r>
    </w:p>
    <w:p w14:paraId="73C01DAA" w14:textId="5D1999FC" w:rsidR="00F50529" w:rsidRPr="004023C7" w:rsidRDefault="00057D57" w:rsidP="007F2ABF">
      <w:pPr>
        <w:spacing w:line="480" w:lineRule="auto"/>
        <w:ind w:firstLine="567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>In Table S2</w:t>
      </w:r>
      <w:r w:rsidR="008A4C58" w:rsidRPr="004023C7">
        <w:rPr>
          <w:rFonts w:ascii="Times New Roman" w:hAnsi="Times New Roman" w:cs="Times New Roman"/>
        </w:rPr>
        <w:t>, we show the correlations</w:t>
      </w:r>
      <w:r w:rsidR="000466FF" w:rsidRPr="004023C7">
        <w:rPr>
          <w:rFonts w:ascii="Times New Roman" w:hAnsi="Times New Roman" w:cs="Times New Roman"/>
        </w:rPr>
        <w:t xml:space="preserve"> for the FER-8 and FER-4 against the Chimeric LQ and the various MSCS scores. Give</w:t>
      </w:r>
      <w:r w:rsidR="00811256">
        <w:rPr>
          <w:rFonts w:ascii="Times New Roman" w:hAnsi="Times New Roman" w:cs="Times New Roman"/>
        </w:rPr>
        <w:t>n</w:t>
      </w:r>
      <w:r w:rsidR="000466FF" w:rsidRPr="004023C7">
        <w:rPr>
          <w:rFonts w:ascii="Times New Roman" w:hAnsi="Times New Roman" w:cs="Times New Roman"/>
        </w:rPr>
        <w:t xml:space="preserve"> that the LQ did not correlate with either FER measure, </w:t>
      </w:r>
      <w:proofErr w:type="gramStart"/>
      <w:r w:rsidR="000466FF" w:rsidRPr="004023C7">
        <w:rPr>
          <w:rFonts w:ascii="Times New Roman" w:hAnsi="Times New Roman" w:cs="Times New Roman"/>
        </w:rPr>
        <w:t>and</w:t>
      </w:r>
      <w:proofErr w:type="gramEnd"/>
      <w:r w:rsidR="000466FF" w:rsidRPr="004023C7">
        <w:rPr>
          <w:rFonts w:ascii="Times New Roman" w:hAnsi="Times New Roman" w:cs="Times New Roman"/>
        </w:rPr>
        <w:t xml:space="preserve"> </w:t>
      </w:r>
      <w:r w:rsidR="00977779" w:rsidRPr="004023C7">
        <w:rPr>
          <w:rFonts w:ascii="Times New Roman" w:hAnsi="Times New Roman" w:cs="Times New Roman"/>
        </w:rPr>
        <w:t xml:space="preserve">also that </w:t>
      </w:r>
      <w:r w:rsidR="000466FF" w:rsidRPr="004023C7">
        <w:rPr>
          <w:rFonts w:ascii="Times New Roman" w:hAnsi="Times New Roman" w:cs="Times New Roman"/>
        </w:rPr>
        <w:t xml:space="preserve">the </w:t>
      </w:r>
      <w:r w:rsidR="00D5445B" w:rsidRPr="004023C7">
        <w:rPr>
          <w:rFonts w:ascii="Times New Roman" w:hAnsi="Times New Roman" w:cs="Times New Roman"/>
        </w:rPr>
        <w:t xml:space="preserve">MSCS scores provided very consistent correlations, though </w:t>
      </w:r>
      <w:r w:rsidR="00A051DB" w:rsidRPr="004023C7">
        <w:rPr>
          <w:rFonts w:ascii="Times New Roman" w:hAnsi="Times New Roman" w:cs="Times New Roman"/>
        </w:rPr>
        <w:t>slightly higher for FER-8 than for FER-4</w:t>
      </w:r>
      <w:r w:rsidR="005C3F56">
        <w:rPr>
          <w:rFonts w:ascii="Times New Roman" w:hAnsi="Times New Roman" w:cs="Times New Roman"/>
        </w:rPr>
        <w:t>,</w:t>
      </w:r>
      <w:r w:rsidR="00A051DB" w:rsidRPr="004023C7">
        <w:rPr>
          <w:rFonts w:ascii="Times New Roman" w:hAnsi="Times New Roman" w:cs="Times New Roman"/>
        </w:rPr>
        <w:t xml:space="preserve"> we decided to use the FER-8</w:t>
      </w:r>
      <w:r w:rsidR="00144328" w:rsidRPr="004023C7">
        <w:rPr>
          <w:rFonts w:ascii="Times New Roman" w:hAnsi="Times New Roman" w:cs="Times New Roman"/>
        </w:rPr>
        <w:t xml:space="preserve"> measure for the main analyses.</w:t>
      </w:r>
    </w:p>
    <w:p w14:paraId="3018DB97" w14:textId="77777777" w:rsidR="00854A1E" w:rsidRPr="004023C7" w:rsidRDefault="00854A1E" w:rsidP="00854A1E">
      <w:pPr>
        <w:spacing w:line="480" w:lineRule="auto"/>
        <w:rPr>
          <w:rFonts w:ascii="Times New Roman" w:hAnsi="Times New Roman" w:cs="Times New Roman"/>
        </w:rPr>
      </w:pPr>
    </w:p>
    <w:p w14:paraId="57CB56F0" w14:textId="502137F3" w:rsidR="00C32319" w:rsidRPr="004023C7" w:rsidRDefault="00275D9B" w:rsidP="00854A1E">
      <w:pPr>
        <w:spacing w:line="480" w:lineRule="auto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br w:type="column"/>
      </w:r>
      <w:r w:rsidR="00C32319" w:rsidRPr="004023C7">
        <w:rPr>
          <w:rFonts w:ascii="Times New Roman" w:hAnsi="Times New Roman" w:cs="Times New Roman"/>
        </w:rPr>
        <w:lastRenderedPageBreak/>
        <w:t>Table S2</w:t>
      </w:r>
    </w:p>
    <w:p w14:paraId="44D1B989" w14:textId="27C65B86" w:rsidR="00C32319" w:rsidRPr="004023C7" w:rsidRDefault="00ED4429" w:rsidP="00854A1E">
      <w:pPr>
        <w:spacing w:line="480" w:lineRule="auto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 xml:space="preserve">Correlations </w:t>
      </w:r>
      <w:r w:rsidR="00344BE2" w:rsidRPr="004023C7">
        <w:rPr>
          <w:rFonts w:ascii="Times New Roman" w:hAnsi="Times New Roman" w:cs="Times New Roman"/>
        </w:rPr>
        <w:t xml:space="preserve">Between </w:t>
      </w:r>
      <w:r w:rsidRPr="004023C7">
        <w:rPr>
          <w:rFonts w:ascii="Times New Roman" w:hAnsi="Times New Roman" w:cs="Times New Roman"/>
        </w:rPr>
        <w:t xml:space="preserve">FER </w:t>
      </w:r>
      <w:r w:rsidR="00344BE2" w:rsidRPr="004023C7">
        <w:rPr>
          <w:rFonts w:ascii="Times New Roman" w:hAnsi="Times New Roman" w:cs="Times New Roman"/>
        </w:rPr>
        <w:t xml:space="preserve">Tasks </w:t>
      </w:r>
      <w:r w:rsidR="00BF0391" w:rsidRPr="004023C7">
        <w:rPr>
          <w:rFonts w:ascii="Times New Roman" w:hAnsi="Times New Roman" w:cs="Times New Roman"/>
        </w:rPr>
        <w:t xml:space="preserve">Using </w:t>
      </w:r>
      <w:r w:rsidR="00344BE2" w:rsidRPr="004023C7">
        <w:rPr>
          <w:rFonts w:ascii="Times New Roman" w:hAnsi="Times New Roman" w:cs="Times New Roman"/>
        </w:rPr>
        <w:t xml:space="preserve">Either 4 or 8 Emotions </w:t>
      </w:r>
      <w:r w:rsidR="005C3F56">
        <w:rPr>
          <w:rFonts w:ascii="Times New Roman" w:hAnsi="Times New Roman" w:cs="Times New Roman"/>
        </w:rPr>
        <w:t>w</w:t>
      </w:r>
      <w:r w:rsidR="00344BE2" w:rsidRPr="004023C7">
        <w:rPr>
          <w:rFonts w:ascii="Times New Roman" w:hAnsi="Times New Roman" w:cs="Times New Roman"/>
        </w:rPr>
        <w:t xml:space="preserve">ith Laterality Quotient, </w:t>
      </w:r>
      <w:r w:rsidR="00BF0391" w:rsidRPr="004023C7">
        <w:rPr>
          <w:rFonts w:ascii="Times New Roman" w:hAnsi="Times New Roman" w:cs="Times New Roman"/>
        </w:rPr>
        <w:t>a</w:t>
      </w:r>
      <w:r w:rsidR="00344BE2" w:rsidRPr="004023C7">
        <w:rPr>
          <w:rFonts w:ascii="Times New Roman" w:hAnsi="Times New Roman" w:cs="Times New Roman"/>
        </w:rPr>
        <w:t xml:space="preserve">nd </w:t>
      </w:r>
      <w:r w:rsidRPr="004023C7">
        <w:rPr>
          <w:rFonts w:ascii="Times New Roman" w:hAnsi="Times New Roman" w:cs="Times New Roman"/>
        </w:rPr>
        <w:t xml:space="preserve">MSCS </w:t>
      </w:r>
      <w:r w:rsidR="00344BE2" w:rsidRPr="004023C7">
        <w:rPr>
          <w:rFonts w:ascii="Times New Roman" w:hAnsi="Times New Roman" w:cs="Times New Roman"/>
        </w:rPr>
        <w:t>S</w:t>
      </w:r>
      <w:r w:rsidRPr="004023C7">
        <w:rPr>
          <w:rFonts w:ascii="Times New Roman" w:hAnsi="Times New Roman" w:cs="Times New Roman"/>
        </w:rPr>
        <w:t>cores</w:t>
      </w:r>
      <w:r w:rsidR="00344BE2" w:rsidRPr="004023C7">
        <w:rPr>
          <w:rFonts w:ascii="Times New Roman" w:hAnsi="Times New Roman" w:cs="Times New Roman"/>
        </w:rPr>
        <w:t>.</w:t>
      </w:r>
    </w:p>
    <w:tbl>
      <w:tblPr>
        <w:tblStyle w:val="GridTable1Light"/>
        <w:tblW w:w="8075" w:type="dxa"/>
        <w:tblLayout w:type="fixed"/>
        <w:tblLook w:val="0000" w:firstRow="0" w:lastRow="0" w:firstColumn="0" w:lastColumn="0" w:noHBand="0" w:noVBand="0"/>
      </w:tblPr>
      <w:tblGrid>
        <w:gridCol w:w="3823"/>
        <w:gridCol w:w="1842"/>
        <w:gridCol w:w="2410"/>
      </w:tblGrid>
      <w:tr w:rsidR="00BF0391" w:rsidRPr="004023C7" w14:paraId="495E4D44" w14:textId="77777777" w:rsidTr="00BF0391">
        <w:tc>
          <w:tcPr>
            <w:tcW w:w="382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8480195" w14:textId="77777777" w:rsidR="00BF0391" w:rsidRPr="004023C7" w:rsidRDefault="00BF0391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D71A69D" w14:textId="09214863" w:rsidR="00BF0391" w:rsidRPr="004023C7" w:rsidRDefault="00BF0391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FER-8 emotions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C11CE0B" w14:textId="3EF04184" w:rsidR="00BF0391" w:rsidRPr="004023C7" w:rsidRDefault="00BF0391" w:rsidP="00FB3F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FER-4 emotions</w:t>
            </w:r>
          </w:p>
        </w:tc>
      </w:tr>
      <w:tr w:rsidR="00AB521B" w:rsidRPr="004023C7" w14:paraId="6A57D40A" w14:textId="77777777" w:rsidTr="002D51B2">
        <w:tc>
          <w:tcPr>
            <w:tcW w:w="382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C6FA54" w14:textId="77777777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Chimeric LQ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97E4415" w14:textId="406B405C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-.028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C068BC1" w14:textId="6D90D446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-.046</w:t>
            </w:r>
          </w:p>
        </w:tc>
      </w:tr>
      <w:tr w:rsidR="00AB521B" w:rsidRPr="004023C7" w14:paraId="356AED01" w14:textId="77777777" w:rsidTr="002D51B2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6E717A" w14:textId="77777777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MSCS - Total Scor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043A1A" w14:textId="29177139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256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EB360F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35B6AF" w14:textId="035F6EB4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221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EB360F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</w:tr>
      <w:tr w:rsidR="00AB521B" w:rsidRPr="004023C7" w14:paraId="0FB313B2" w14:textId="77777777" w:rsidTr="002D51B2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13220B" w14:textId="77777777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MSCS Factor 1: Social Responsivenes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30DE24E" w14:textId="0AA9A11B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191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EB360F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AF89CE" w14:textId="28964D12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179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EB360F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</w:tr>
      <w:tr w:rsidR="00AB521B" w:rsidRPr="004023C7" w14:paraId="7FF4C329" w14:textId="77777777" w:rsidTr="002D51B2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07511A" w14:textId="77777777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MSCS Factor 2 Social Understanding / Emotion Regulation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BF508E" w14:textId="26A27576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255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EB360F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81FF99" w14:textId="4180F0FB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208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EB360F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</w:tr>
      <w:tr w:rsidR="00AB521B" w:rsidRPr="004023C7" w14:paraId="4974247E" w14:textId="77777777" w:rsidTr="002D51B2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F003E4" w14:textId="77777777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Social Motivation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D2264E" w14:textId="094E2179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08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146E81" w14:textId="1566CCBE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071</w:t>
            </w:r>
          </w:p>
        </w:tc>
      </w:tr>
      <w:tr w:rsidR="00AB521B" w:rsidRPr="004023C7" w14:paraId="67A83734" w14:textId="77777777" w:rsidTr="002D51B2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A8E2CC" w14:textId="77777777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Social Inferencing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116A99" w14:textId="6F9B96F2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214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A77DF6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335C27" w14:textId="17F718D9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171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</w:tr>
      <w:tr w:rsidR="00AB521B" w:rsidRPr="004023C7" w14:paraId="14312633" w14:textId="77777777" w:rsidTr="002D51B2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5AC74B" w14:textId="77777777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Empathic Concern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9C5653" w14:textId="31A3AFCA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200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A77DF6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A86BF8" w14:textId="21D98A84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186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A77DF6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</w:tr>
      <w:tr w:rsidR="00AB521B" w:rsidRPr="004023C7" w14:paraId="39D41600" w14:textId="77777777" w:rsidTr="002D51B2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327BA" w14:textId="77777777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Social Knowledg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67E30F" w14:textId="781F3DDA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349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A77DF6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7EA425" w14:textId="6194BB12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270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A77DF6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</w:tr>
      <w:tr w:rsidR="00AB521B" w:rsidRPr="004023C7" w14:paraId="3512DA19" w14:textId="77777777" w:rsidTr="002D51B2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5CE2C8" w14:textId="77777777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Verbal Conversational Skill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74D1E5" w14:textId="31F0A60E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194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A77DF6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A523B9" w14:textId="23D7892B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169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</w:tr>
      <w:tr w:rsidR="00AB521B" w:rsidRPr="004023C7" w14:paraId="2D72FE11" w14:textId="77777777" w:rsidTr="002D51B2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45D364" w14:textId="77777777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Nonverbal Sending Skill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CB62CB" w14:textId="247433DD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206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A77DF6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99D9D1" w14:textId="07CA636F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199</w:t>
            </w:r>
            <w:r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A77DF6" w:rsidRPr="004023C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</w:tr>
      <w:tr w:rsidR="00AB521B" w:rsidRPr="004023C7" w14:paraId="7CD7CBA1" w14:textId="77777777" w:rsidTr="002D51B2">
        <w:tc>
          <w:tcPr>
            <w:tcW w:w="3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F89A9EB" w14:textId="77777777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lang w:val="en-GB"/>
              </w:rPr>
              <w:t>Emotion Regulation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4F486ABF" w14:textId="682C6CE0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094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2833FB14" w14:textId="7F269E71" w:rsidR="00AB521B" w:rsidRPr="004023C7" w:rsidRDefault="00AB521B" w:rsidP="00AB521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3C7">
              <w:rPr>
                <w:rFonts w:ascii="Times New Roman" w:hAnsi="Times New Roman" w:cs="Times New Roman"/>
                <w:color w:val="010205"/>
              </w:rPr>
              <w:t>.08</w:t>
            </w:r>
            <w:r w:rsidR="00EB360F" w:rsidRPr="004023C7">
              <w:rPr>
                <w:rFonts w:ascii="Times New Roman" w:hAnsi="Times New Roman" w:cs="Times New Roman"/>
                <w:color w:val="010205"/>
              </w:rPr>
              <w:t>0</w:t>
            </w:r>
          </w:p>
        </w:tc>
      </w:tr>
    </w:tbl>
    <w:p w14:paraId="2A64016E" w14:textId="55CDDDE6" w:rsidR="00BF0391" w:rsidRPr="00A40E24" w:rsidRDefault="00A76B16" w:rsidP="00854A1E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A40E24">
        <w:rPr>
          <w:rFonts w:ascii="Times New Roman" w:hAnsi="Times New Roman" w:cs="Times New Roman"/>
          <w:sz w:val="18"/>
          <w:szCs w:val="18"/>
          <w:lang w:val="en-GB"/>
        </w:rPr>
        <w:t>Note: * &lt; 0.05; ** &lt; 0.01; *** &lt; 0.001</w:t>
      </w:r>
      <w:r w:rsidRPr="00A40E24">
        <w:rPr>
          <w:rFonts w:ascii="Times New Roman" w:hAnsi="Times New Roman" w:cs="Times New Roman"/>
          <w:sz w:val="18"/>
          <w:szCs w:val="18"/>
          <w:lang w:val="en-GB"/>
        </w:rPr>
        <w:tab/>
      </w:r>
    </w:p>
    <w:p w14:paraId="27D0A0E5" w14:textId="77777777" w:rsidR="00BF0391" w:rsidRPr="004023C7" w:rsidRDefault="00BF0391" w:rsidP="00854A1E">
      <w:pPr>
        <w:spacing w:line="480" w:lineRule="auto"/>
        <w:rPr>
          <w:rFonts w:ascii="Times New Roman" w:hAnsi="Times New Roman" w:cs="Times New Roman"/>
        </w:rPr>
      </w:pPr>
    </w:p>
    <w:p w14:paraId="6A52F1B0" w14:textId="7B92216A" w:rsidR="00F573E9" w:rsidRPr="004023C7" w:rsidRDefault="00F573E9" w:rsidP="00854A1E">
      <w:pPr>
        <w:spacing w:line="480" w:lineRule="auto"/>
        <w:rPr>
          <w:rFonts w:ascii="Times New Roman" w:hAnsi="Times New Roman" w:cs="Times New Roman"/>
          <w:i/>
          <w:iCs/>
        </w:rPr>
      </w:pPr>
      <w:r w:rsidRPr="004023C7">
        <w:rPr>
          <w:rFonts w:ascii="Times New Roman" w:hAnsi="Times New Roman" w:cs="Times New Roman"/>
          <w:i/>
          <w:iCs/>
        </w:rPr>
        <w:t>Check for gender effects</w:t>
      </w:r>
    </w:p>
    <w:p w14:paraId="6EBB4B40" w14:textId="3196E057" w:rsidR="001F5EF8" w:rsidRPr="004023C7" w:rsidRDefault="00174FF9" w:rsidP="007F0797">
      <w:pPr>
        <w:spacing w:line="480" w:lineRule="auto"/>
        <w:ind w:firstLine="720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 xml:space="preserve">Due to concerns that gender differences in face emotion processing or social competency could influence results, we ran </w:t>
      </w:r>
      <w:r w:rsidR="001F5EF8" w:rsidRPr="004023C7">
        <w:rPr>
          <w:rFonts w:ascii="Times New Roman" w:hAnsi="Times New Roman" w:cs="Times New Roman"/>
        </w:rPr>
        <w:t>analyses to check if gender appeared as a potential confounding variable in our main analyses. I</w:t>
      </w:r>
      <w:r w:rsidR="005F67F4" w:rsidRPr="004023C7">
        <w:rPr>
          <w:rFonts w:ascii="Times New Roman" w:hAnsi="Times New Roman" w:cs="Times New Roman"/>
        </w:rPr>
        <w:t xml:space="preserve">ndependent samples T tests </w:t>
      </w:r>
      <w:r w:rsidR="001F5EF8" w:rsidRPr="004023C7">
        <w:rPr>
          <w:rFonts w:ascii="Times New Roman" w:hAnsi="Times New Roman" w:cs="Times New Roman"/>
        </w:rPr>
        <w:t xml:space="preserve">were used </w:t>
      </w:r>
      <w:r w:rsidR="005F67F4" w:rsidRPr="004023C7">
        <w:rPr>
          <w:rFonts w:ascii="Times New Roman" w:hAnsi="Times New Roman" w:cs="Times New Roman"/>
        </w:rPr>
        <w:t xml:space="preserve">to explore </w:t>
      </w:r>
      <w:r w:rsidRPr="004023C7">
        <w:rPr>
          <w:rFonts w:ascii="Times New Roman" w:hAnsi="Times New Roman" w:cs="Times New Roman"/>
        </w:rPr>
        <w:t xml:space="preserve">gender </w:t>
      </w:r>
      <w:r w:rsidR="005F67F4" w:rsidRPr="004023C7">
        <w:rPr>
          <w:rFonts w:ascii="Times New Roman" w:hAnsi="Times New Roman" w:cs="Times New Roman"/>
        </w:rPr>
        <w:t>differences on all characteristics</w:t>
      </w:r>
      <w:r w:rsidRPr="004023C7">
        <w:rPr>
          <w:rFonts w:ascii="Times New Roman" w:hAnsi="Times New Roman" w:cs="Times New Roman"/>
        </w:rPr>
        <w:t xml:space="preserve"> (see Table S</w:t>
      </w:r>
      <w:r w:rsidR="00057D57" w:rsidRPr="004023C7">
        <w:rPr>
          <w:rFonts w:ascii="Times New Roman" w:hAnsi="Times New Roman" w:cs="Times New Roman"/>
        </w:rPr>
        <w:t>3</w:t>
      </w:r>
      <w:r w:rsidRPr="004023C7">
        <w:rPr>
          <w:rFonts w:ascii="Times New Roman" w:hAnsi="Times New Roman" w:cs="Times New Roman"/>
        </w:rPr>
        <w:t>). D</w:t>
      </w:r>
      <w:r w:rsidR="005F67F4" w:rsidRPr="004023C7">
        <w:rPr>
          <w:rFonts w:ascii="Times New Roman" w:hAnsi="Times New Roman" w:cs="Times New Roman"/>
        </w:rPr>
        <w:t xml:space="preserve">ue to the small number of </w:t>
      </w:r>
      <w:r w:rsidR="005F67F4" w:rsidRPr="004023C7">
        <w:rPr>
          <w:rFonts w:ascii="Times New Roman" w:hAnsi="Times New Roman" w:cs="Times New Roman"/>
        </w:rPr>
        <w:lastRenderedPageBreak/>
        <w:t xml:space="preserve">participants identifying as non-binary we did include this group in the following where gender differences were examined. </w:t>
      </w:r>
    </w:p>
    <w:p w14:paraId="1D6C5562" w14:textId="5D325570" w:rsidR="00881613" w:rsidRPr="004023C7" w:rsidRDefault="007F0797" w:rsidP="007F0797">
      <w:pPr>
        <w:spacing w:line="480" w:lineRule="auto"/>
        <w:ind w:firstLine="720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>T</w:t>
      </w:r>
      <w:r w:rsidR="005F67F4" w:rsidRPr="004023C7">
        <w:rPr>
          <w:rFonts w:ascii="Times New Roman" w:hAnsi="Times New Roman" w:cs="Times New Roman"/>
        </w:rPr>
        <w:t xml:space="preserve">here </w:t>
      </w:r>
      <w:r w:rsidRPr="004023C7">
        <w:rPr>
          <w:rFonts w:ascii="Times New Roman" w:hAnsi="Times New Roman" w:cs="Times New Roman"/>
        </w:rPr>
        <w:t>was</w:t>
      </w:r>
      <w:r w:rsidR="005F67F4" w:rsidRPr="004023C7">
        <w:rPr>
          <w:rFonts w:ascii="Times New Roman" w:hAnsi="Times New Roman" w:cs="Times New Roman"/>
        </w:rPr>
        <w:t xml:space="preserve"> no significant difference in visual field bias </w:t>
      </w:r>
      <w:r w:rsidR="0021029E" w:rsidRPr="004023C7">
        <w:rPr>
          <w:rFonts w:ascii="Times New Roman" w:hAnsi="Times New Roman" w:cs="Times New Roman"/>
        </w:rPr>
        <w:t xml:space="preserve">(LQ) </w:t>
      </w:r>
      <w:r w:rsidR="005F67F4" w:rsidRPr="004023C7">
        <w:rPr>
          <w:rFonts w:ascii="Times New Roman" w:hAnsi="Times New Roman" w:cs="Times New Roman"/>
        </w:rPr>
        <w:t>between genders</w:t>
      </w:r>
      <w:r w:rsidRPr="004023C7">
        <w:rPr>
          <w:rFonts w:ascii="Times New Roman" w:hAnsi="Times New Roman" w:cs="Times New Roman"/>
        </w:rPr>
        <w:t>,</w:t>
      </w:r>
      <w:r w:rsidR="00881613" w:rsidRPr="004023C7">
        <w:rPr>
          <w:rFonts w:ascii="Times New Roman" w:hAnsi="Times New Roman" w:cs="Times New Roman"/>
        </w:rPr>
        <w:t xml:space="preserve"> with both males and females demonstrating a significant left-hemifi</w:t>
      </w:r>
      <w:r w:rsidR="00124660" w:rsidRPr="004023C7">
        <w:rPr>
          <w:rFonts w:ascii="Times New Roman" w:hAnsi="Times New Roman" w:cs="Times New Roman"/>
        </w:rPr>
        <w:t>e</w:t>
      </w:r>
      <w:r w:rsidR="00881613" w:rsidRPr="004023C7">
        <w:rPr>
          <w:rFonts w:ascii="Times New Roman" w:hAnsi="Times New Roman" w:cs="Times New Roman"/>
        </w:rPr>
        <w:t>ld visual field bias.</w:t>
      </w:r>
      <w:r w:rsidRPr="004023C7">
        <w:rPr>
          <w:rFonts w:ascii="Times New Roman" w:hAnsi="Times New Roman" w:cs="Times New Roman"/>
        </w:rPr>
        <w:t xml:space="preserve"> </w:t>
      </w:r>
      <w:r w:rsidR="00881613" w:rsidRPr="004023C7">
        <w:rPr>
          <w:rFonts w:ascii="Times New Roman" w:hAnsi="Times New Roman" w:cs="Times New Roman"/>
        </w:rPr>
        <w:t xml:space="preserve">This </w:t>
      </w:r>
      <w:r w:rsidRPr="004023C7">
        <w:rPr>
          <w:rFonts w:ascii="Times New Roman" w:hAnsi="Times New Roman" w:cs="Times New Roman"/>
        </w:rPr>
        <w:t>aligns with a recent online study using a Chimeric face task (Smekal et al., 2022; but see also Bourne, 2005</w:t>
      </w:r>
      <w:r w:rsidR="0021029E" w:rsidRPr="004023C7">
        <w:rPr>
          <w:rFonts w:ascii="Times New Roman" w:hAnsi="Times New Roman" w:cs="Times New Roman"/>
        </w:rPr>
        <w:t>, Innes et al., 2016</w:t>
      </w:r>
      <w:r w:rsidRPr="004023C7">
        <w:rPr>
          <w:rFonts w:ascii="Times New Roman" w:hAnsi="Times New Roman" w:cs="Times New Roman"/>
        </w:rPr>
        <w:t>)</w:t>
      </w:r>
      <w:r w:rsidR="0091284A" w:rsidRPr="004023C7">
        <w:rPr>
          <w:rFonts w:ascii="Times New Roman" w:hAnsi="Times New Roman" w:cs="Times New Roman"/>
        </w:rPr>
        <w:t>.</w:t>
      </w:r>
    </w:p>
    <w:p w14:paraId="64E36027" w14:textId="3B24BF95" w:rsidR="00F027B6" w:rsidRPr="004023C7" w:rsidRDefault="005F67F4" w:rsidP="007F0797">
      <w:pPr>
        <w:spacing w:line="480" w:lineRule="auto"/>
        <w:ind w:firstLine="720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>Males scored slightly worse than females on FER accuracy</w:t>
      </w:r>
      <w:r w:rsidR="009E7EEF" w:rsidRPr="004023C7">
        <w:rPr>
          <w:rFonts w:ascii="Times New Roman" w:hAnsi="Times New Roman" w:cs="Times New Roman"/>
        </w:rPr>
        <w:t xml:space="preserve"> (</w:t>
      </w:r>
      <w:r w:rsidR="00EE6782" w:rsidRPr="004023C7">
        <w:rPr>
          <w:rFonts w:ascii="Times New Roman" w:hAnsi="Times New Roman" w:cs="Times New Roman"/>
        </w:rPr>
        <w:t>&lt; 3% difference)</w:t>
      </w:r>
      <w:r w:rsidRPr="004023C7">
        <w:rPr>
          <w:rFonts w:ascii="Times New Roman" w:hAnsi="Times New Roman" w:cs="Times New Roman"/>
        </w:rPr>
        <w:t xml:space="preserve">. Interestingly, there was no gender difference for </w:t>
      </w:r>
      <w:r w:rsidR="00EE6782" w:rsidRPr="004023C7">
        <w:rPr>
          <w:rFonts w:ascii="Times New Roman" w:hAnsi="Times New Roman" w:cs="Times New Roman"/>
        </w:rPr>
        <w:t xml:space="preserve">the </w:t>
      </w:r>
      <w:r w:rsidRPr="004023C7">
        <w:rPr>
          <w:rFonts w:ascii="Times New Roman" w:hAnsi="Times New Roman" w:cs="Times New Roman"/>
        </w:rPr>
        <w:t xml:space="preserve">total </w:t>
      </w:r>
      <w:r w:rsidR="00EE6782" w:rsidRPr="004023C7">
        <w:rPr>
          <w:rFonts w:ascii="Times New Roman" w:hAnsi="Times New Roman" w:cs="Times New Roman"/>
        </w:rPr>
        <w:t xml:space="preserve">social competency score </w:t>
      </w:r>
      <w:r w:rsidR="00B203F9" w:rsidRPr="004023C7">
        <w:rPr>
          <w:rFonts w:ascii="Times New Roman" w:hAnsi="Times New Roman" w:cs="Times New Roman"/>
        </w:rPr>
        <w:t>(</w:t>
      </w:r>
      <w:r w:rsidRPr="004023C7">
        <w:rPr>
          <w:rFonts w:ascii="Times New Roman" w:hAnsi="Times New Roman" w:cs="Times New Roman"/>
        </w:rPr>
        <w:t>MSCS). Females also scored moderately higher than males on demonstrating empathic concern, social knowledge, and non-verbal sending skills</w:t>
      </w:r>
      <w:r w:rsidR="006D5D46" w:rsidRPr="004023C7">
        <w:rPr>
          <w:rFonts w:ascii="Times New Roman" w:hAnsi="Times New Roman" w:cs="Times New Roman"/>
        </w:rPr>
        <w:t xml:space="preserve"> sub-scales</w:t>
      </w:r>
      <w:r w:rsidRPr="004023C7">
        <w:rPr>
          <w:rFonts w:ascii="Times New Roman" w:hAnsi="Times New Roman" w:cs="Times New Roman"/>
        </w:rPr>
        <w:t>, while males scored higher on emotional regulation</w:t>
      </w:r>
      <w:r w:rsidR="005E4B2A" w:rsidRPr="004023C7">
        <w:rPr>
          <w:rFonts w:ascii="Times New Roman" w:hAnsi="Times New Roman" w:cs="Times New Roman"/>
        </w:rPr>
        <w:t>, and there were no gender differences on the s</w:t>
      </w:r>
      <w:r w:rsidR="006D5D46" w:rsidRPr="004023C7">
        <w:rPr>
          <w:rFonts w:ascii="Times New Roman" w:hAnsi="Times New Roman" w:cs="Times New Roman"/>
        </w:rPr>
        <w:t>ocial inferencing, social motivation, and verbal conversation skills</w:t>
      </w:r>
      <w:r w:rsidR="005E4B2A" w:rsidRPr="004023C7">
        <w:rPr>
          <w:rFonts w:ascii="Times New Roman" w:hAnsi="Times New Roman" w:cs="Times New Roman"/>
        </w:rPr>
        <w:t xml:space="preserve"> subscales</w:t>
      </w:r>
      <w:r w:rsidR="006D5D46" w:rsidRPr="004023C7">
        <w:rPr>
          <w:rFonts w:ascii="Times New Roman" w:hAnsi="Times New Roman" w:cs="Times New Roman"/>
        </w:rPr>
        <w:t xml:space="preserve">. </w:t>
      </w:r>
      <w:r w:rsidR="005E4B2A" w:rsidRPr="004023C7">
        <w:rPr>
          <w:rFonts w:ascii="Times New Roman" w:hAnsi="Times New Roman" w:cs="Times New Roman"/>
        </w:rPr>
        <w:t>Trevisan et al</w:t>
      </w:r>
      <w:r w:rsidR="00920E2E" w:rsidRPr="004023C7">
        <w:rPr>
          <w:rFonts w:ascii="Times New Roman" w:hAnsi="Times New Roman" w:cs="Times New Roman"/>
        </w:rPr>
        <w:t>. (20</w:t>
      </w:r>
      <w:r w:rsidR="000979E2" w:rsidRPr="004023C7">
        <w:rPr>
          <w:rFonts w:ascii="Times New Roman" w:hAnsi="Times New Roman" w:cs="Times New Roman"/>
        </w:rPr>
        <w:t>1</w:t>
      </w:r>
      <w:r w:rsidR="00920E2E" w:rsidRPr="004023C7">
        <w:rPr>
          <w:rFonts w:ascii="Times New Roman" w:hAnsi="Times New Roman" w:cs="Times New Roman"/>
        </w:rPr>
        <w:t>8)</w:t>
      </w:r>
      <w:r w:rsidR="005E4B2A" w:rsidRPr="004023C7">
        <w:rPr>
          <w:rFonts w:ascii="Times New Roman" w:hAnsi="Times New Roman" w:cs="Times New Roman"/>
        </w:rPr>
        <w:t xml:space="preserve"> had identified 2 </w:t>
      </w:r>
      <w:r w:rsidR="00AB3EE4" w:rsidRPr="004023C7">
        <w:rPr>
          <w:rFonts w:ascii="Times New Roman" w:hAnsi="Times New Roman" w:cs="Times New Roman"/>
        </w:rPr>
        <w:t>factors from the subscales, and we found that females scored moderately higher than males on the Social Responsiveness factor while no gender difference emerged for the Social Understanding factor.</w:t>
      </w:r>
      <w:r w:rsidR="000979E2" w:rsidRPr="004023C7">
        <w:rPr>
          <w:rFonts w:ascii="Times New Roman" w:hAnsi="Times New Roman" w:cs="Times New Roman"/>
        </w:rPr>
        <w:t xml:space="preserve"> </w:t>
      </w:r>
      <w:r w:rsidR="00845C01" w:rsidRPr="004023C7">
        <w:rPr>
          <w:rFonts w:ascii="Times New Roman" w:hAnsi="Times New Roman" w:cs="Times New Roman"/>
        </w:rPr>
        <w:t xml:space="preserve">We also calculated the effect sizes for gender comparisons based on the data from Trevisan et al. and found in the main very </w:t>
      </w:r>
      <w:r w:rsidR="00F027B6" w:rsidRPr="004023C7">
        <w:rPr>
          <w:rFonts w:ascii="Times New Roman" w:hAnsi="Times New Roman" w:cs="Times New Roman"/>
        </w:rPr>
        <w:t>similar findings (see Table S</w:t>
      </w:r>
      <w:r w:rsidR="00057D57" w:rsidRPr="004023C7">
        <w:rPr>
          <w:rFonts w:ascii="Times New Roman" w:hAnsi="Times New Roman" w:cs="Times New Roman"/>
        </w:rPr>
        <w:t>3</w:t>
      </w:r>
      <w:r w:rsidR="00F027B6" w:rsidRPr="004023C7">
        <w:rPr>
          <w:rFonts w:ascii="Times New Roman" w:hAnsi="Times New Roman" w:cs="Times New Roman"/>
        </w:rPr>
        <w:t>).</w:t>
      </w:r>
      <w:r w:rsidR="00AB3EE4" w:rsidRPr="004023C7">
        <w:rPr>
          <w:rFonts w:ascii="Times New Roman" w:hAnsi="Times New Roman" w:cs="Times New Roman"/>
        </w:rPr>
        <w:t xml:space="preserve"> </w:t>
      </w:r>
    </w:p>
    <w:p w14:paraId="5CB0873A" w14:textId="7B8CD564" w:rsidR="005F67F4" w:rsidRPr="004023C7" w:rsidRDefault="005F67F4" w:rsidP="007F0797">
      <w:pPr>
        <w:spacing w:line="480" w:lineRule="auto"/>
        <w:ind w:firstLine="720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 xml:space="preserve">Given there were no gender differences in LQ or MSCS, while noting a small difference for FER, in the </w:t>
      </w:r>
      <w:r w:rsidR="00124660" w:rsidRPr="004023C7">
        <w:rPr>
          <w:rFonts w:ascii="Times New Roman" w:hAnsi="Times New Roman" w:cs="Times New Roman"/>
        </w:rPr>
        <w:t xml:space="preserve">main </w:t>
      </w:r>
      <w:r w:rsidRPr="004023C7">
        <w:rPr>
          <w:rFonts w:ascii="Times New Roman" w:hAnsi="Times New Roman" w:cs="Times New Roman"/>
        </w:rPr>
        <w:t>analyses we did not consider gender further.</w:t>
      </w:r>
    </w:p>
    <w:p w14:paraId="09ADE594" w14:textId="77777777" w:rsidR="00F573E9" w:rsidRPr="004023C7" w:rsidRDefault="00F573E9" w:rsidP="005F67F4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37178E35" w14:textId="63EB7D9E" w:rsidR="00F573E9" w:rsidRPr="004023C7" w:rsidRDefault="00E91707" w:rsidP="00F573E9">
      <w:pPr>
        <w:spacing w:line="480" w:lineRule="auto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br w:type="column"/>
      </w:r>
      <w:r w:rsidR="00F573E9" w:rsidRPr="004023C7">
        <w:rPr>
          <w:rFonts w:ascii="Times New Roman" w:hAnsi="Times New Roman" w:cs="Times New Roman"/>
        </w:rPr>
        <w:lastRenderedPageBreak/>
        <w:t>Table S</w:t>
      </w:r>
      <w:r w:rsidR="008A4C58" w:rsidRPr="004023C7">
        <w:rPr>
          <w:rFonts w:ascii="Times New Roman" w:hAnsi="Times New Roman" w:cs="Times New Roman"/>
        </w:rPr>
        <w:t>3</w:t>
      </w:r>
    </w:p>
    <w:p w14:paraId="24FA2C80" w14:textId="485D1C68" w:rsidR="00F573E9" w:rsidRPr="004023C7" w:rsidRDefault="00F573E9" w:rsidP="00F573E9">
      <w:pPr>
        <w:spacing w:line="480" w:lineRule="auto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 xml:space="preserve">Descriptive Statistics and Gender Differences for Participant Characteristics, Laterality Quotient, FER Accuracy, and MSCS Scores </w:t>
      </w:r>
    </w:p>
    <w:tbl>
      <w:tblPr>
        <w:tblStyle w:val="TableGrid"/>
        <w:tblW w:w="8899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850"/>
        <w:gridCol w:w="993"/>
        <w:gridCol w:w="850"/>
        <w:gridCol w:w="1276"/>
        <w:gridCol w:w="1244"/>
      </w:tblGrid>
      <w:tr w:rsidR="00E91707" w:rsidRPr="004023C7" w14:paraId="042F76FD" w14:textId="559F5B94" w:rsidTr="000979E2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1BD961D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FC444F" w14:textId="77777777" w:rsidR="00E91707" w:rsidRPr="004023C7" w:rsidRDefault="00E91707" w:rsidP="00FB3F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DD551CD" w14:textId="77777777" w:rsidR="00E91707" w:rsidRPr="004023C7" w:rsidRDefault="00E91707" w:rsidP="00FB3F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=</w:t>
            </w: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 82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B03422" w14:textId="77777777" w:rsidR="00E91707" w:rsidRPr="004023C7" w:rsidRDefault="00E91707" w:rsidP="00FB3F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31CCF690" w14:textId="77777777" w:rsidR="00E91707" w:rsidRPr="004023C7" w:rsidRDefault="00E91707" w:rsidP="00FB3F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=</w:t>
            </w: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 25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F1BAFAE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5D8920B8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707" w:rsidRPr="004023C7" w14:paraId="69C2ED7F" w14:textId="70B91885" w:rsidTr="000979E2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4740B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B48AA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F6D5C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346D3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0F5C6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FBE13" w14:textId="7F208B0B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Cohen’s</w:t>
            </w:r>
            <w:r w:rsidRPr="004023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A4E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  <w:p w14:paraId="3791A710" w14:textId="2FAED160" w:rsidR="00E57C7F" w:rsidRPr="004023C7" w:rsidRDefault="002710F5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98AAA" w14:textId="26345E5A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Cohen’s </w:t>
            </w:r>
            <w:r w:rsidR="00FA4E5D" w:rsidRPr="00FA4E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  <w:p w14:paraId="07EE92D1" w14:textId="1FD93FE9" w:rsidR="00750C7E" w:rsidRPr="004023C7" w:rsidRDefault="00750C7E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Trevisan study</w:t>
            </w:r>
          </w:p>
        </w:tc>
      </w:tr>
      <w:tr w:rsidR="00E91707" w:rsidRPr="004023C7" w14:paraId="536CD73C" w14:textId="66831000" w:rsidTr="000979E2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E156C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1EA02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21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B0DD0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DE285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20.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7C8D4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055EB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9B30E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707" w:rsidRPr="004023C7" w14:paraId="43DB1DE5" w14:textId="0826FEE0" w:rsidTr="00097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8A01D9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Chimeric LQ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AE9F2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FDC2AE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2257EB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38986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F812B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B0C823C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707" w:rsidRPr="004023C7" w14:paraId="0BA98743" w14:textId="09ED0DBE" w:rsidTr="00097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16BAC6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Facial Emotion Recognition Accura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13201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56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D83871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FA05FE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59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C4AAED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DE3523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634F29C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707" w:rsidRPr="004023C7" w14:paraId="6D09874C" w14:textId="184C3A8B" w:rsidTr="00097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B6DF73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CS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C23EB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286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2AE211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3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2F44AB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29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6A518D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2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C77613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F6EA13E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707" w:rsidRPr="004023C7" w14:paraId="46A729FB" w14:textId="122C8A96" w:rsidTr="00097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986AFE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understanding factor</w:t>
            </w:r>
            <w:r w:rsidRPr="004023C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5EB53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167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518EB1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15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DBF758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165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ACA9B0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17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679AF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1CD65C5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707" w:rsidRPr="004023C7" w14:paraId="42235E1F" w14:textId="4FC62922" w:rsidTr="00097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026252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  Social moti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A08D3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37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D16476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07EC97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38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0C4202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D28D0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024CCC8" w14:textId="10C8CC35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E91707" w:rsidRPr="004023C7" w14:paraId="346A5145" w14:textId="1ED0B674" w:rsidTr="00097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DEABB2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  Demonstrating empath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D5362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4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94C5A4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6F2C20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45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FC91BB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F7F10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7F4308C" w14:textId="65933476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E91707" w:rsidRPr="004023C7" w14:paraId="1E5A5CFD" w14:textId="7DF739C1" w:rsidTr="00097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BC9057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  conce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FBC61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6A9514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E5F0D0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543F85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1590A1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06FAB96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707" w:rsidRPr="004023C7" w14:paraId="52637D50" w14:textId="27164062" w:rsidTr="00097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AE09FD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  Non-verbal sending ski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44429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4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17887A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DB70E9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4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877B24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8C0332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BB0AD7F" w14:textId="6CAB30BE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91707" w:rsidRPr="004023C7" w14:paraId="725CAEF7" w14:textId="63FC95F6" w:rsidTr="00097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CB5255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responsiveness factor</w:t>
            </w:r>
            <w:r w:rsidRPr="004023C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C04FE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12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E8600F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16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BA0CD8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127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8B9BCC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15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E4DF71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11DA60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707" w:rsidRPr="004023C7" w14:paraId="7EDEF37E" w14:textId="03F3972E" w:rsidTr="00097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B12D6B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  Social inferenc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AC368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4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C74533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B675E4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4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D586CB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A0E0DA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2FB6E64" w14:textId="63173941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E91707" w:rsidRPr="004023C7" w14:paraId="6BD956BF" w14:textId="72C6D262" w:rsidTr="00097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3022FB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  Social knowl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CB227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46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6B5B7C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A16B4E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48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9E5F35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B76638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081F48F" w14:textId="0C60EDB9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E91707" w:rsidRPr="004023C7" w14:paraId="47D8BBA8" w14:textId="248FEEA3" w:rsidTr="00097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E1C684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  Verbal conversation ski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F72FD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3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0B2A86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6B55FC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38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CE6F52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1A7A2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0C2B124" w14:textId="3D35E06E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E91707" w:rsidRPr="004023C7" w14:paraId="5ECF5E41" w14:textId="08128853" w:rsidTr="000979E2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3F2A6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  Emotional regu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2C83C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39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895E3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B1B7A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35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9F475" w14:textId="77777777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3FDE0" w14:textId="49F18E88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="00313967"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48E40" w14:textId="52F5D67D" w:rsidR="00E91707" w:rsidRPr="004023C7" w:rsidRDefault="00E91707" w:rsidP="00FB3F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="00313967"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14:paraId="4AFF155B" w14:textId="2AEC64C5" w:rsidR="001C7BD0" w:rsidRPr="00A40E24" w:rsidRDefault="00E91707" w:rsidP="001C7BD0">
      <w:pPr>
        <w:rPr>
          <w:rFonts w:ascii="Times New Roman" w:hAnsi="Times New Roman" w:cs="Times New Roman"/>
          <w:sz w:val="18"/>
          <w:szCs w:val="18"/>
        </w:rPr>
      </w:pPr>
      <w:r w:rsidRPr="00A40E24">
        <w:rPr>
          <w:rFonts w:ascii="Times New Roman" w:hAnsi="Times New Roman" w:cs="Times New Roman"/>
          <w:sz w:val="18"/>
          <w:szCs w:val="18"/>
        </w:rPr>
        <w:t xml:space="preserve">Note. </w:t>
      </w:r>
      <w:r w:rsidRPr="00A40E24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A40E24">
        <w:rPr>
          <w:rFonts w:ascii="Times New Roman" w:hAnsi="Times New Roman" w:cs="Times New Roman"/>
          <w:sz w:val="18"/>
          <w:szCs w:val="18"/>
        </w:rPr>
        <w:t xml:space="preserve"> </w:t>
      </w:r>
      <w:r w:rsidRPr="00A40E2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40E24">
        <w:rPr>
          <w:rFonts w:ascii="Times New Roman" w:hAnsi="Times New Roman" w:cs="Times New Roman"/>
          <w:sz w:val="18"/>
          <w:szCs w:val="18"/>
        </w:rPr>
        <w:t xml:space="preserve"> &lt; .05, </w:t>
      </w:r>
      <w:r w:rsidRPr="00A40E24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A40E24">
        <w:rPr>
          <w:rFonts w:ascii="Times New Roman" w:hAnsi="Times New Roman" w:cs="Times New Roman"/>
          <w:sz w:val="18"/>
          <w:szCs w:val="18"/>
        </w:rPr>
        <w:t xml:space="preserve"> </w:t>
      </w:r>
      <w:r w:rsidRPr="00A40E2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40E24">
        <w:rPr>
          <w:rFonts w:ascii="Times New Roman" w:hAnsi="Times New Roman" w:cs="Times New Roman"/>
          <w:sz w:val="18"/>
          <w:szCs w:val="18"/>
        </w:rPr>
        <w:t xml:space="preserve"> &lt; .01, </w:t>
      </w:r>
      <w:r w:rsidRPr="00A40E24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A40E24">
        <w:rPr>
          <w:rFonts w:ascii="Times New Roman" w:hAnsi="Times New Roman" w:cs="Times New Roman"/>
          <w:sz w:val="18"/>
          <w:szCs w:val="18"/>
        </w:rPr>
        <w:t xml:space="preserve"> </w:t>
      </w:r>
      <w:r w:rsidRPr="00A40E2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40E24">
        <w:rPr>
          <w:rFonts w:ascii="Times New Roman" w:hAnsi="Times New Roman" w:cs="Times New Roman"/>
          <w:sz w:val="18"/>
          <w:szCs w:val="18"/>
        </w:rPr>
        <w:t xml:space="preserve"> &lt; .001, based on between genders independent samples T-test</w:t>
      </w:r>
      <w:r w:rsidR="00920F39" w:rsidRPr="00A40E24">
        <w:rPr>
          <w:rFonts w:ascii="Times New Roman" w:hAnsi="Times New Roman" w:cs="Times New Roman"/>
          <w:sz w:val="18"/>
          <w:szCs w:val="18"/>
        </w:rPr>
        <w:t xml:space="preserve">, with females scoring higher than males, except </w:t>
      </w:r>
      <w:proofErr w:type="gramStart"/>
      <w:r w:rsidR="00920F39" w:rsidRPr="00A40E24">
        <w:rPr>
          <w:rFonts w:ascii="Times New Roman" w:hAnsi="Times New Roman" w:cs="Times New Roman"/>
          <w:sz w:val="18"/>
          <w:szCs w:val="18"/>
        </w:rPr>
        <w:t>where</w:t>
      </w:r>
      <w:proofErr w:type="gramEnd"/>
      <w:r w:rsidR="00920F39" w:rsidRPr="00A40E24">
        <w:rPr>
          <w:rFonts w:ascii="Times New Roman" w:hAnsi="Times New Roman" w:cs="Times New Roman"/>
          <w:sz w:val="18"/>
          <w:szCs w:val="18"/>
        </w:rPr>
        <w:t xml:space="preserve"> indicated by </w:t>
      </w:r>
      <w:r w:rsidR="00313967" w:rsidRPr="00A40E24">
        <w:rPr>
          <w:rFonts w:ascii="Times New Roman" w:hAnsi="Times New Roman" w:cs="Times New Roman"/>
          <w:sz w:val="18"/>
          <w:szCs w:val="18"/>
        </w:rPr>
        <w:t>#</w:t>
      </w:r>
      <w:r w:rsidRPr="00A40E24">
        <w:rPr>
          <w:rFonts w:ascii="Times New Roman" w:hAnsi="Times New Roman" w:cs="Times New Roman"/>
          <w:sz w:val="18"/>
          <w:szCs w:val="18"/>
        </w:rPr>
        <w:t>.</w:t>
      </w:r>
      <w:r w:rsidR="001C7BD0" w:rsidRPr="00A40E24">
        <w:rPr>
          <w:rFonts w:ascii="Times New Roman" w:hAnsi="Times New Roman" w:cs="Times New Roman"/>
          <w:sz w:val="18"/>
          <w:szCs w:val="18"/>
        </w:rPr>
        <w:t xml:space="preserve"> </w:t>
      </w:r>
      <w:r w:rsidR="001C7BD0" w:rsidRPr="00A40E24">
        <w:rPr>
          <w:rFonts w:ascii="Times New Roman" w:hAnsi="Times New Roman" w:cs="Times New Roman"/>
          <w:sz w:val="18"/>
          <w:szCs w:val="18"/>
        </w:rPr>
        <w:br/>
        <w:t>† Chimeric LQ scores closer to -1 indicate increased left visual field bias and scores closer to +1 indicate increased right visual field bias.</w:t>
      </w:r>
      <w:r w:rsidR="001C7BD0" w:rsidRPr="00A40E24">
        <w:rPr>
          <w:rFonts w:ascii="Times New Roman" w:hAnsi="Times New Roman" w:cs="Times New Roman"/>
          <w:sz w:val="18"/>
          <w:szCs w:val="18"/>
        </w:rPr>
        <w:br/>
        <w:t>†† The 2-factor MSCS model is derived from Trevisan, et al. (2018). The social understanding factor consists of social motivation, demonstrating empathic concern and non-verbal sending skills subscales. The social responsiveness factor consists of social inferencing, social knowledge, verbal conversation skills and emotion regulation subscales</w:t>
      </w:r>
    </w:p>
    <w:p w14:paraId="36E31834" w14:textId="77777777" w:rsidR="001C7BD0" w:rsidRPr="00A40E24" w:rsidRDefault="001C7BD0" w:rsidP="001C7BD0">
      <w:pPr>
        <w:rPr>
          <w:rFonts w:ascii="Times New Roman" w:hAnsi="Times New Roman" w:cs="Times New Roman"/>
          <w:sz w:val="18"/>
          <w:szCs w:val="18"/>
        </w:rPr>
      </w:pPr>
      <w:r w:rsidRPr="00A40E24">
        <w:rPr>
          <w:rFonts w:ascii="Times New Roman" w:hAnsi="Times New Roman" w:cs="Times New Roman"/>
          <w:sz w:val="18"/>
          <w:szCs w:val="18"/>
        </w:rPr>
        <w:t>Bolding denotes higher level factors.</w:t>
      </w:r>
    </w:p>
    <w:p w14:paraId="0CA2C1CA" w14:textId="77777777" w:rsidR="004023C7" w:rsidRPr="004023C7" w:rsidRDefault="004023C7" w:rsidP="00F573E9">
      <w:pPr>
        <w:spacing w:line="480" w:lineRule="auto"/>
        <w:rPr>
          <w:rFonts w:ascii="Times New Roman" w:hAnsi="Times New Roman" w:cs="Times New Roman"/>
        </w:rPr>
      </w:pPr>
    </w:p>
    <w:p w14:paraId="5F23A7D7" w14:textId="638CBA6F" w:rsidR="004023C7" w:rsidRPr="004023C7" w:rsidRDefault="004023C7" w:rsidP="003C6B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</w:p>
    <w:p w14:paraId="75EAD55E" w14:textId="3E0866FD" w:rsidR="004023C7" w:rsidRPr="004023C7" w:rsidRDefault="004023C7" w:rsidP="00FE4F8B">
      <w:pPr>
        <w:spacing w:line="480" w:lineRule="auto"/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 xml:space="preserve">Comparison of SEM </w:t>
      </w:r>
      <w:r w:rsidR="003C6B87">
        <w:rPr>
          <w:rFonts w:ascii="Times New Roman" w:hAnsi="Times New Roman" w:cs="Times New Roman"/>
        </w:rPr>
        <w:t>G</w:t>
      </w:r>
      <w:r w:rsidRPr="004023C7">
        <w:rPr>
          <w:rFonts w:ascii="Times New Roman" w:hAnsi="Times New Roman" w:cs="Times New Roman"/>
        </w:rPr>
        <w:t xml:space="preserve">oodness of </w:t>
      </w:r>
      <w:r w:rsidR="003C6B87">
        <w:rPr>
          <w:rFonts w:ascii="Times New Roman" w:hAnsi="Times New Roman" w:cs="Times New Roman"/>
        </w:rPr>
        <w:t>F</w:t>
      </w:r>
      <w:r w:rsidRPr="004023C7">
        <w:rPr>
          <w:rFonts w:ascii="Times New Roman" w:hAnsi="Times New Roman" w:cs="Times New Roman"/>
        </w:rPr>
        <w:t xml:space="preserve">it </w:t>
      </w:r>
      <w:r w:rsidR="003C6B87">
        <w:rPr>
          <w:rFonts w:ascii="Times New Roman" w:hAnsi="Times New Roman" w:cs="Times New Roman"/>
        </w:rPr>
        <w:t>S</w:t>
      </w:r>
      <w:r w:rsidRPr="004023C7">
        <w:rPr>
          <w:rFonts w:ascii="Times New Roman" w:hAnsi="Times New Roman" w:cs="Times New Roman"/>
        </w:rPr>
        <w:t xml:space="preserve">tatistics for </w:t>
      </w:r>
      <w:r w:rsidR="008F5AF1">
        <w:rPr>
          <w:rFonts w:ascii="Times New Roman" w:hAnsi="Times New Roman" w:cs="Times New Roman"/>
        </w:rPr>
        <w:t>5</w:t>
      </w:r>
      <w:r w:rsidRPr="004023C7">
        <w:rPr>
          <w:rFonts w:ascii="Times New Roman" w:hAnsi="Times New Roman" w:cs="Times New Roman"/>
        </w:rPr>
        <w:t xml:space="preserve"> M</w:t>
      </w:r>
      <w:r w:rsidR="008F5AF1">
        <w:rPr>
          <w:rFonts w:ascii="Times New Roman" w:hAnsi="Times New Roman" w:cs="Times New Roman"/>
        </w:rPr>
        <w:t>ultidimensional Social Competency Scale (MSCS)</w:t>
      </w:r>
      <w:r w:rsidRPr="004023C7">
        <w:rPr>
          <w:rFonts w:ascii="Times New Roman" w:hAnsi="Times New Roman" w:cs="Times New Roman"/>
        </w:rPr>
        <w:t xml:space="preserve"> </w:t>
      </w:r>
      <w:r w:rsidR="00600579">
        <w:rPr>
          <w:rFonts w:ascii="Times New Roman" w:hAnsi="Times New Roman" w:cs="Times New Roman"/>
        </w:rPr>
        <w:t>M</w:t>
      </w:r>
      <w:r w:rsidRPr="004023C7">
        <w:rPr>
          <w:rFonts w:ascii="Times New Roman" w:hAnsi="Times New Roman" w:cs="Times New Roman"/>
        </w:rPr>
        <w:t>odels</w:t>
      </w:r>
      <w:r w:rsidR="00600579">
        <w:rPr>
          <w:rFonts w:ascii="Times New Roman" w:hAnsi="Times New Roman" w:cs="Times New Roman"/>
        </w:rPr>
        <w:t xml:space="preserve"> with Chimeric LQ as the Predi</w:t>
      </w:r>
      <w:r w:rsidR="008F5AF1">
        <w:rPr>
          <w:rFonts w:ascii="Times New Roman" w:hAnsi="Times New Roman" w:cs="Times New Roman"/>
        </w:rPr>
        <w:t>c</w:t>
      </w:r>
      <w:r w:rsidR="00600579">
        <w:rPr>
          <w:rFonts w:ascii="Times New Roman" w:hAnsi="Times New Roman" w:cs="Times New Roman"/>
        </w:rPr>
        <w:t>tor</w:t>
      </w:r>
    </w:p>
    <w:tbl>
      <w:tblPr>
        <w:tblStyle w:val="TableGrid"/>
        <w:tblW w:w="90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696"/>
        <w:gridCol w:w="1236"/>
        <w:gridCol w:w="1159"/>
        <w:gridCol w:w="1043"/>
        <w:gridCol w:w="756"/>
        <w:gridCol w:w="927"/>
      </w:tblGrid>
      <w:tr w:rsidR="00FE4F8B" w:rsidRPr="004023C7" w14:paraId="2A894A96" w14:textId="77777777" w:rsidTr="00FE4F8B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D08776D" w14:textId="77777777" w:rsidR="004023C7" w:rsidRPr="004023C7" w:rsidRDefault="004023C7" w:rsidP="00FE4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58DA693D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E041E6E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χ²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F103090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B23CC8A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276ACE3C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7769044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TFI</w:t>
            </w:r>
          </w:p>
        </w:tc>
      </w:tr>
      <w:tr w:rsidR="00FE4F8B" w:rsidRPr="004023C7" w14:paraId="1CD9CAE8" w14:textId="77777777" w:rsidTr="00FE4F8B">
        <w:tc>
          <w:tcPr>
            <w:tcW w:w="3402" w:type="dxa"/>
            <w:tcBorders>
              <w:top w:val="single" w:sz="4" w:space="0" w:color="auto"/>
            </w:tcBorders>
          </w:tcPr>
          <w:p w14:paraId="6FFF13B6" w14:textId="0D963300" w:rsidR="004023C7" w:rsidRPr="004023C7" w:rsidRDefault="004023C7" w:rsidP="00FE4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Model 1: </w:t>
            </w:r>
            <w:r w:rsidR="00FE4F8B">
              <w:rPr>
                <w:rFonts w:ascii="Times New Roman" w:hAnsi="Times New Roman" w:cs="Times New Roman"/>
                <w:sz w:val="24"/>
                <w:szCs w:val="24"/>
              </w:rPr>
              <w:t xml:space="preserve">Item level, </w:t>
            </w: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Second order factors</w:t>
            </w:r>
            <w:r w:rsidRPr="00402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27A4284D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FAADD20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8F1F595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567309E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52C0EEEB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E9A9F30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4F8B" w:rsidRPr="004023C7" w14:paraId="606C022C" w14:textId="77777777" w:rsidTr="00FE4F8B">
        <w:tc>
          <w:tcPr>
            <w:tcW w:w="3402" w:type="dxa"/>
          </w:tcPr>
          <w:p w14:paraId="6A49F148" w14:textId="65A6B345" w:rsidR="004023C7" w:rsidRPr="004023C7" w:rsidRDefault="004023C7" w:rsidP="00FE4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Model 2: </w:t>
            </w:r>
            <w:r w:rsidR="00FE4F8B">
              <w:rPr>
                <w:rFonts w:ascii="Times New Roman" w:hAnsi="Times New Roman" w:cs="Times New Roman"/>
                <w:sz w:val="24"/>
                <w:szCs w:val="24"/>
              </w:rPr>
              <w:t xml:space="preserve">Item level, </w:t>
            </w: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Gender as a multigroup factor, with </w:t>
            </w:r>
            <w:r w:rsidR="00FE4F8B">
              <w:rPr>
                <w:rFonts w:ascii="Times New Roman" w:hAnsi="Times New Roman" w:cs="Times New Roman"/>
                <w:sz w:val="24"/>
                <w:szCs w:val="24"/>
              </w:rPr>
              <w:t xml:space="preserve">first order </w:t>
            </w: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subscales only</w:t>
            </w:r>
          </w:p>
        </w:tc>
        <w:tc>
          <w:tcPr>
            <w:tcW w:w="516" w:type="dxa"/>
          </w:tcPr>
          <w:p w14:paraId="31BA508B" w14:textId="77777777" w:rsidR="004023C7" w:rsidRPr="004023C7" w:rsidRDefault="004023C7" w:rsidP="00FE4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5936</w:t>
            </w:r>
          </w:p>
        </w:tc>
        <w:tc>
          <w:tcPr>
            <w:tcW w:w="1236" w:type="dxa"/>
          </w:tcPr>
          <w:p w14:paraId="53B0A1DD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12402.415</w:t>
            </w:r>
          </w:p>
        </w:tc>
        <w:tc>
          <w:tcPr>
            <w:tcW w:w="1191" w:type="dxa"/>
          </w:tcPr>
          <w:p w14:paraId="3A3E6C0F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43" w:type="dxa"/>
          </w:tcPr>
          <w:p w14:paraId="07C44DF3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729" w:type="dxa"/>
          </w:tcPr>
          <w:p w14:paraId="10EF163B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  <w:tc>
          <w:tcPr>
            <w:tcW w:w="941" w:type="dxa"/>
          </w:tcPr>
          <w:p w14:paraId="3F349CB1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.528</w:t>
            </w:r>
          </w:p>
        </w:tc>
      </w:tr>
      <w:tr w:rsidR="00FE4F8B" w:rsidRPr="004023C7" w14:paraId="287D6408" w14:textId="77777777" w:rsidTr="00FE4F8B">
        <w:tc>
          <w:tcPr>
            <w:tcW w:w="3402" w:type="dxa"/>
          </w:tcPr>
          <w:p w14:paraId="2A9C43F4" w14:textId="229EE925" w:rsidR="004023C7" w:rsidRPr="004023C7" w:rsidRDefault="004023C7" w:rsidP="00FE4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 xml:space="preserve">Model 3: </w:t>
            </w:r>
            <w:r w:rsidR="00FE4F8B">
              <w:rPr>
                <w:rFonts w:ascii="Times New Roman" w:hAnsi="Times New Roman" w:cs="Times New Roman"/>
                <w:sz w:val="24"/>
                <w:szCs w:val="24"/>
              </w:rPr>
              <w:t>Item level, first order s</w:t>
            </w: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ubscales only</w:t>
            </w:r>
          </w:p>
        </w:tc>
        <w:tc>
          <w:tcPr>
            <w:tcW w:w="516" w:type="dxa"/>
          </w:tcPr>
          <w:p w14:paraId="47E7A5AE" w14:textId="77777777" w:rsidR="004023C7" w:rsidRPr="004023C7" w:rsidRDefault="004023C7" w:rsidP="00FE4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2519</w:t>
            </w:r>
          </w:p>
        </w:tc>
        <w:tc>
          <w:tcPr>
            <w:tcW w:w="1236" w:type="dxa"/>
          </w:tcPr>
          <w:p w14:paraId="1CCBED56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6687.09</w:t>
            </w:r>
          </w:p>
        </w:tc>
        <w:tc>
          <w:tcPr>
            <w:tcW w:w="1191" w:type="dxa"/>
          </w:tcPr>
          <w:p w14:paraId="565CD003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43" w:type="dxa"/>
          </w:tcPr>
          <w:p w14:paraId="41A4DFC7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729" w:type="dxa"/>
          </w:tcPr>
          <w:p w14:paraId="6D29A337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41" w:type="dxa"/>
          </w:tcPr>
          <w:p w14:paraId="71677195" w14:textId="77777777" w:rsidR="004023C7" w:rsidRPr="004023C7" w:rsidRDefault="004023C7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3C7"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FE4F8B" w:rsidRPr="004023C7" w14:paraId="201F0DB6" w14:textId="77777777" w:rsidTr="00FE4F8B">
        <w:trPr>
          <w:trHeight w:val="80"/>
        </w:trPr>
        <w:tc>
          <w:tcPr>
            <w:tcW w:w="3402" w:type="dxa"/>
          </w:tcPr>
          <w:p w14:paraId="6D7346F8" w14:textId="152F5000" w:rsidR="004023C7" w:rsidRPr="00FE4F8B" w:rsidRDefault="00FE4F8B" w:rsidP="00FE4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4F8B">
              <w:rPr>
                <w:rFonts w:ascii="Times New Roman" w:hAnsi="Times New Roman" w:cs="Times New Roman"/>
                <w:sz w:val="24"/>
                <w:szCs w:val="24"/>
              </w:rPr>
              <w:t>Model 4: Factor level, FER as covariate</w:t>
            </w:r>
          </w:p>
        </w:tc>
        <w:tc>
          <w:tcPr>
            <w:tcW w:w="516" w:type="dxa"/>
          </w:tcPr>
          <w:p w14:paraId="7A767D8B" w14:textId="057B8138" w:rsidR="004023C7" w:rsidRPr="00FE4F8B" w:rsidRDefault="00FE4F8B" w:rsidP="00FE4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6" w:type="dxa"/>
          </w:tcPr>
          <w:p w14:paraId="2EBB3B9A" w14:textId="27B32A44" w:rsidR="004023C7" w:rsidRPr="00FE4F8B" w:rsidRDefault="00FE4F8B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93</w:t>
            </w:r>
          </w:p>
        </w:tc>
        <w:tc>
          <w:tcPr>
            <w:tcW w:w="1191" w:type="dxa"/>
          </w:tcPr>
          <w:p w14:paraId="5FEA5165" w14:textId="3DE72A4D" w:rsidR="004023C7" w:rsidRPr="00FE4F8B" w:rsidRDefault="00FE4F8B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43" w:type="dxa"/>
          </w:tcPr>
          <w:p w14:paraId="3B417059" w14:textId="6FB4EA9B" w:rsidR="004023C7" w:rsidRPr="00FE4F8B" w:rsidRDefault="00FE4F8B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729" w:type="dxa"/>
          </w:tcPr>
          <w:p w14:paraId="587FEC4F" w14:textId="540212FD" w:rsidR="004023C7" w:rsidRPr="00FE4F8B" w:rsidRDefault="00FE4F8B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  <w:tc>
          <w:tcPr>
            <w:tcW w:w="941" w:type="dxa"/>
          </w:tcPr>
          <w:p w14:paraId="3E9974B5" w14:textId="256290FB" w:rsidR="004023C7" w:rsidRPr="00FE4F8B" w:rsidRDefault="00FE4F8B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</w:tr>
      <w:tr w:rsidR="00FE4F8B" w:rsidRPr="004023C7" w14:paraId="1921F8A5" w14:textId="77777777" w:rsidTr="00FE4F8B">
        <w:trPr>
          <w:trHeight w:val="80"/>
        </w:trPr>
        <w:tc>
          <w:tcPr>
            <w:tcW w:w="3402" w:type="dxa"/>
          </w:tcPr>
          <w:p w14:paraId="322F030F" w14:textId="77918A7B" w:rsidR="00FE4F8B" w:rsidRPr="00FE4F8B" w:rsidRDefault="00FE4F8B" w:rsidP="00FE4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4F8B">
              <w:rPr>
                <w:rFonts w:ascii="Times New Roman" w:hAnsi="Times New Roman" w:cs="Times New Roman"/>
                <w:sz w:val="24"/>
                <w:szCs w:val="24"/>
              </w:rPr>
              <w:t>Model 5: Factor level, FER as predictor</w:t>
            </w:r>
          </w:p>
        </w:tc>
        <w:tc>
          <w:tcPr>
            <w:tcW w:w="516" w:type="dxa"/>
          </w:tcPr>
          <w:p w14:paraId="50951A69" w14:textId="5160B0FE" w:rsidR="00FE4F8B" w:rsidRPr="00FE4F8B" w:rsidRDefault="00FE4F8B" w:rsidP="00FE4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6" w:type="dxa"/>
          </w:tcPr>
          <w:p w14:paraId="0322FE52" w14:textId="0572E8E1" w:rsidR="00FE4F8B" w:rsidRPr="00FE4F8B" w:rsidRDefault="00FE4F8B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1" w:type="dxa"/>
          </w:tcPr>
          <w:p w14:paraId="708350E6" w14:textId="5772DE1C" w:rsidR="00FE4F8B" w:rsidRPr="00FE4F8B" w:rsidRDefault="00FE4F8B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78C381D6" w14:textId="07E5F078" w:rsidR="00FE4F8B" w:rsidRPr="00FE4F8B" w:rsidRDefault="00FE4F8B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29" w:type="dxa"/>
          </w:tcPr>
          <w:p w14:paraId="7F58F071" w14:textId="0E23B6B3" w:rsidR="00FE4F8B" w:rsidRPr="00FE4F8B" w:rsidRDefault="00FE4F8B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41" w:type="dxa"/>
          </w:tcPr>
          <w:p w14:paraId="120D0914" w14:textId="63BDBF97" w:rsidR="00FE4F8B" w:rsidRPr="00FE4F8B" w:rsidRDefault="00FE4F8B" w:rsidP="00FE4F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625DBD4E" w14:textId="356D9EC0" w:rsidR="004023C7" w:rsidRPr="00A40E24" w:rsidRDefault="004023C7" w:rsidP="004023C7">
      <w:pPr>
        <w:rPr>
          <w:rFonts w:ascii="Times New Roman" w:hAnsi="Times New Roman" w:cs="Times New Roman"/>
          <w:sz w:val="18"/>
          <w:szCs w:val="18"/>
        </w:rPr>
      </w:pPr>
      <w:r w:rsidRPr="00A40E24">
        <w:rPr>
          <w:rFonts w:ascii="Times New Roman" w:hAnsi="Times New Roman" w:cs="Times New Roman"/>
          <w:sz w:val="18"/>
          <w:szCs w:val="18"/>
          <w:vertAlign w:val="superscript"/>
        </w:rPr>
        <w:t xml:space="preserve">† </w:t>
      </w:r>
      <w:r w:rsidRPr="00A40E24">
        <w:rPr>
          <w:rFonts w:ascii="Times New Roman" w:hAnsi="Times New Roman" w:cs="Times New Roman"/>
          <w:sz w:val="18"/>
          <w:szCs w:val="18"/>
        </w:rPr>
        <w:t>Model failed to converge</w:t>
      </w:r>
      <w:r w:rsidRPr="00A40E24">
        <w:rPr>
          <w:rFonts w:ascii="Times New Roman" w:hAnsi="Times New Roman" w:cs="Times New Roman"/>
          <w:sz w:val="18"/>
          <w:szCs w:val="18"/>
        </w:rPr>
        <w:br/>
      </w:r>
    </w:p>
    <w:p w14:paraId="6F16DCA0" w14:textId="77777777" w:rsidR="004023C7" w:rsidRDefault="004023C7" w:rsidP="00F573E9">
      <w:pPr>
        <w:spacing w:line="480" w:lineRule="auto"/>
        <w:rPr>
          <w:rFonts w:ascii="Times New Roman" w:hAnsi="Times New Roman" w:cs="Times New Roman"/>
        </w:rPr>
      </w:pPr>
    </w:p>
    <w:p w14:paraId="17C2175A" w14:textId="77777777" w:rsidR="005E3B5C" w:rsidRDefault="005E3B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832F03" w14:textId="28D9241E" w:rsidR="005E3B5C" w:rsidRDefault="005E3B5C" w:rsidP="005E3B5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5</w:t>
      </w:r>
    </w:p>
    <w:p w14:paraId="0C069A3C" w14:textId="77DED7B1" w:rsidR="005E3B5C" w:rsidRPr="001706DA" w:rsidRDefault="005E3B5C" w:rsidP="005E3B5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ameter Estimates for Structural Equation Path Model with Chimeric LQ as the Predictor for MSCS subscales</w:t>
      </w:r>
      <w:r w:rsidR="008F5AF1">
        <w:rPr>
          <w:rFonts w:ascii="Times New Roman" w:hAnsi="Times New Roman" w:cs="Times New Roman"/>
        </w:rPr>
        <w:t xml:space="preserve"> and FER as a Co-Predictor</w:t>
      </w:r>
      <w:r w:rsidR="00E25E62">
        <w:rPr>
          <w:rFonts w:ascii="Times New Roman" w:hAnsi="Times New Roman" w:cs="Times New Roman"/>
        </w:rPr>
        <w:t>, Conducted at the Item level</w:t>
      </w:r>
    </w:p>
    <w:p w14:paraId="7457AEA9" w14:textId="77777777" w:rsidR="005E3B5C" w:rsidRPr="003A4972" w:rsidRDefault="005E3B5C" w:rsidP="005E3B5C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81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90"/>
        <w:gridCol w:w="1417"/>
        <w:gridCol w:w="1134"/>
        <w:gridCol w:w="992"/>
        <w:gridCol w:w="993"/>
        <w:gridCol w:w="1842"/>
        <w:gridCol w:w="851"/>
      </w:tblGrid>
      <w:tr w:rsidR="005E3B5C" w14:paraId="3593752D" w14:textId="77777777" w:rsidTr="00873586">
        <w:trPr>
          <w:trHeight w:val="334"/>
          <w:jc w:val="center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2D47271" w14:textId="77777777" w:rsidR="005E3B5C" w:rsidRDefault="005E3B5C" w:rsidP="008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redict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374C5E" w14:textId="77777777" w:rsidR="005E3B5C" w:rsidRDefault="005E3B5C" w:rsidP="008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Depend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797A87" w14:textId="77777777" w:rsidR="005E3B5C" w:rsidRDefault="005E3B5C" w:rsidP="008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5E78B7" w14:textId="77777777" w:rsidR="005E3B5C" w:rsidRDefault="005E3B5C" w:rsidP="008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149DEFF" w14:textId="77777777" w:rsidR="005E3B5C" w:rsidRDefault="005E3B5C" w:rsidP="008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β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9FCA04B" w14:textId="77777777" w:rsidR="005E3B5C" w:rsidRDefault="005E3B5C" w:rsidP="008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β 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9E5E45" w14:textId="77777777" w:rsidR="005E3B5C" w:rsidRDefault="005E3B5C" w:rsidP="008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</w:tr>
      <w:tr w:rsidR="00FA7DA0" w14:paraId="0E270565" w14:textId="77777777" w:rsidTr="00873586">
        <w:trPr>
          <w:trHeight w:val="319"/>
          <w:jc w:val="center"/>
        </w:trPr>
        <w:tc>
          <w:tcPr>
            <w:tcW w:w="1590" w:type="dxa"/>
            <w:tcBorders>
              <w:top w:val="single" w:sz="4" w:space="0" w:color="auto"/>
            </w:tcBorders>
          </w:tcPr>
          <w:p w14:paraId="75031FC7" w14:textId="77777777" w:rsidR="00FA7DA0" w:rsidRPr="0063546C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63546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himeri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LQ</w:t>
            </w:r>
          </w:p>
        </w:tc>
        <w:tc>
          <w:tcPr>
            <w:tcW w:w="1417" w:type="dxa"/>
          </w:tcPr>
          <w:p w14:paraId="13E70CBB" w14:textId="1C915E0C" w:rsidR="00FA7DA0" w:rsidRPr="0063546C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M</w:t>
            </w:r>
          </w:p>
        </w:tc>
        <w:tc>
          <w:tcPr>
            <w:tcW w:w="1134" w:type="dxa"/>
          </w:tcPr>
          <w:p w14:paraId="21E02A17" w14:textId="7D9F3D30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39</w:t>
            </w:r>
          </w:p>
        </w:tc>
        <w:tc>
          <w:tcPr>
            <w:tcW w:w="992" w:type="dxa"/>
          </w:tcPr>
          <w:p w14:paraId="2FBB8B20" w14:textId="26806F5D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86</w:t>
            </w:r>
          </w:p>
        </w:tc>
        <w:tc>
          <w:tcPr>
            <w:tcW w:w="993" w:type="dxa"/>
          </w:tcPr>
          <w:p w14:paraId="48D50B23" w14:textId="48413D2C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91</w:t>
            </w:r>
          </w:p>
        </w:tc>
        <w:tc>
          <w:tcPr>
            <w:tcW w:w="1842" w:type="dxa"/>
          </w:tcPr>
          <w:p w14:paraId="3019269E" w14:textId="3C754020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-0.018, 0.2]</w:t>
            </w:r>
          </w:p>
        </w:tc>
        <w:tc>
          <w:tcPr>
            <w:tcW w:w="851" w:type="dxa"/>
          </w:tcPr>
          <w:p w14:paraId="4FEB3A43" w14:textId="58436D2B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.105</w:t>
            </w:r>
          </w:p>
        </w:tc>
      </w:tr>
      <w:tr w:rsidR="00FA7DA0" w14:paraId="2DEAA051" w14:textId="77777777" w:rsidTr="00873586">
        <w:trPr>
          <w:trHeight w:val="200"/>
          <w:jc w:val="center"/>
        </w:trPr>
        <w:tc>
          <w:tcPr>
            <w:tcW w:w="1590" w:type="dxa"/>
          </w:tcPr>
          <w:p w14:paraId="0A069A22" w14:textId="7777777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</w:tcPr>
          <w:p w14:paraId="3A53C4CC" w14:textId="36198FA0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EC</w:t>
            </w:r>
          </w:p>
        </w:tc>
        <w:tc>
          <w:tcPr>
            <w:tcW w:w="1134" w:type="dxa"/>
          </w:tcPr>
          <w:p w14:paraId="3AB193A9" w14:textId="77FEC99B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40</w:t>
            </w:r>
          </w:p>
        </w:tc>
        <w:tc>
          <w:tcPr>
            <w:tcW w:w="992" w:type="dxa"/>
          </w:tcPr>
          <w:p w14:paraId="497A9429" w14:textId="212B0CC5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67</w:t>
            </w:r>
          </w:p>
        </w:tc>
        <w:tc>
          <w:tcPr>
            <w:tcW w:w="993" w:type="dxa"/>
          </w:tcPr>
          <w:p w14:paraId="7E92B398" w14:textId="05C86A0F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15</w:t>
            </w:r>
          </w:p>
        </w:tc>
        <w:tc>
          <w:tcPr>
            <w:tcW w:w="1842" w:type="dxa"/>
          </w:tcPr>
          <w:p w14:paraId="5D00D217" w14:textId="3D4A23BA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0.01, 0.22]</w:t>
            </w:r>
          </w:p>
        </w:tc>
        <w:tc>
          <w:tcPr>
            <w:tcW w:w="851" w:type="dxa"/>
          </w:tcPr>
          <w:p w14:paraId="0388B093" w14:textId="7DEB6C7C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.037</w:t>
            </w:r>
          </w:p>
        </w:tc>
      </w:tr>
      <w:tr w:rsidR="00FA7DA0" w14:paraId="0ADC8270" w14:textId="77777777" w:rsidTr="00873586">
        <w:trPr>
          <w:trHeight w:val="319"/>
          <w:jc w:val="center"/>
        </w:trPr>
        <w:tc>
          <w:tcPr>
            <w:tcW w:w="1590" w:type="dxa"/>
          </w:tcPr>
          <w:p w14:paraId="1D14FDA6" w14:textId="7777777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</w:tcPr>
          <w:p w14:paraId="495381F3" w14:textId="63EB70E5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VCS</w:t>
            </w:r>
          </w:p>
        </w:tc>
        <w:tc>
          <w:tcPr>
            <w:tcW w:w="1134" w:type="dxa"/>
          </w:tcPr>
          <w:p w14:paraId="23AD2D68" w14:textId="54119191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243</w:t>
            </w:r>
          </w:p>
        </w:tc>
        <w:tc>
          <w:tcPr>
            <w:tcW w:w="992" w:type="dxa"/>
          </w:tcPr>
          <w:p w14:paraId="45B3B85C" w14:textId="3FFC2816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82</w:t>
            </w:r>
          </w:p>
        </w:tc>
        <w:tc>
          <w:tcPr>
            <w:tcW w:w="993" w:type="dxa"/>
          </w:tcPr>
          <w:p w14:paraId="1AB48980" w14:textId="111D57CF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59</w:t>
            </w:r>
          </w:p>
        </w:tc>
        <w:tc>
          <w:tcPr>
            <w:tcW w:w="1842" w:type="dxa"/>
          </w:tcPr>
          <w:p w14:paraId="1B0BB271" w14:textId="79C243D6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0.055, 0.262]</w:t>
            </w:r>
          </w:p>
        </w:tc>
        <w:tc>
          <w:tcPr>
            <w:tcW w:w="851" w:type="dxa"/>
          </w:tcPr>
          <w:p w14:paraId="2AC962B5" w14:textId="2ABB18C4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.003</w:t>
            </w:r>
          </w:p>
        </w:tc>
      </w:tr>
      <w:tr w:rsidR="00FA7DA0" w14:paraId="4C0A4751" w14:textId="77777777" w:rsidTr="00873586">
        <w:trPr>
          <w:trHeight w:val="319"/>
          <w:jc w:val="center"/>
        </w:trPr>
        <w:tc>
          <w:tcPr>
            <w:tcW w:w="1590" w:type="dxa"/>
          </w:tcPr>
          <w:p w14:paraId="4884BD82" w14:textId="7777777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</w:tcPr>
          <w:p w14:paraId="2766EE42" w14:textId="5256B1BB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</w:t>
            </w:r>
          </w:p>
        </w:tc>
        <w:tc>
          <w:tcPr>
            <w:tcW w:w="1134" w:type="dxa"/>
          </w:tcPr>
          <w:p w14:paraId="32CF1F23" w14:textId="3EECE456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213</w:t>
            </w:r>
          </w:p>
        </w:tc>
        <w:tc>
          <w:tcPr>
            <w:tcW w:w="992" w:type="dxa"/>
          </w:tcPr>
          <w:p w14:paraId="4EEA4E4A" w14:textId="2D3DCAA4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90</w:t>
            </w:r>
          </w:p>
        </w:tc>
        <w:tc>
          <w:tcPr>
            <w:tcW w:w="993" w:type="dxa"/>
          </w:tcPr>
          <w:p w14:paraId="0DCA5F27" w14:textId="5B3C1F13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133</w:t>
            </w:r>
          </w:p>
        </w:tc>
        <w:tc>
          <w:tcPr>
            <w:tcW w:w="1842" w:type="dxa"/>
          </w:tcPr>
          <w:p w14:paraId="27B10EB8" w14:textId="6B20E30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-0.242, -0.024]</w:t>
            </w:r>
          </w:p>
        </w:tc>
        <w:tc>
          <w:tcPr>
            <w:tcW w:w="851" w:type="dxa"/>
          </w:tcPr>
          <w:p w14:paraId="4E8E817C" w14:textId="454175E5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.018</w:t>
            </w:r>
          </w:p>
        </w:tc>
      </w:tr>
      <w:tr w:rsidR="00FA7DA0" w14:paraId="6F9AAE68" w14:textId="77777777" w:rsidTr="00873586">
        <w:trPr>
          <w:trHeight w:val="319"/>
          <w:jc w:val="center"/>
        </w:trPr>
        <w:tc>
          <w:tcPr>
            <w:tcW w:w="1590" w:type="dxa"/>
          </w:tcPr>
          <w:p w14:paraId="415EBD07" w14:textId="7777777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</w:tcPr>
          <w:p w14:paraId="6A867DC6" w14:textId="7D1E80A2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K</w:t>
            </w:r>
          </w:p>
        </w:tc>
        <w:tc>
          <w:tcPr>
            <w:tcW w:w="1134" w:type="dxa"/>
          </w:tcPr>
          <w:p w14:paraId="4493F2AA" w14:textId="3E7719C9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56</w:t>
            </w:r>
          </w:p>
        </w:tc>
        <w:tc>
          <w:tcPr>
            <w:tcW w:w="992" w:type="dxa"/>
          </w:tcPr>
          <w:p w14:paraId="7AD14683" w14:textId="7AC26064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62</w:t>
            </w:r>
          </w:p>
        </w:tc>
        <w:tc>
          <w:tcPr>
            <w:tcW w:w="993" w:type="dxa"/>
          </w:tcPr>
          <w:p w14:paraId="498AF8DD" w14:textId="2022944B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33</w:t>
            </w:r>
          </w:p>
        </w:tc>
        <w:tc>
          <w:tcPr>
            <w:tcW w:w="1842" w:type="dxa"/>
          </w:tcPr>
          <w:p w14:paraId="737A1810" w14:textId="2FBC852E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0.032, 0.235]</w:t>
            </w:r>
          </w:p>
        </w:tc>
        <w:tc>
          <w:tcPr>
            <w:tcW w:w="851" w:type="dxa"/>
          </w:tcPr>
          <w:p w14:paraId="2DFA1F97" w14:textId="4352CA6C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.012</w:t>
            </w:r>
          </w:p>
        </w:tc>
      </w:tr>
      <w:tr w:rsidR="00FA7DA0" w14:paraId="3EBAF320" w14:textId="77777777" w:rsidTr="00873586">
        <w:trPr>
          <w:trHeight w:val="319"/>
          <w:jc w:val="center"/>
        </w:trPr>
        <w:tc>
          <w:tcPr>
            <w:tcW w:w="1590" w:type="dxa"/>
          </w:tcPr>
          <w:p w14:paraId="1C21C1B9" w14:textId="7777777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</w:tcPr>
          <w:p w14:paraId="56118616" w14:textId="73A49A20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VCS</w:t>
            </w:r>
          </w:p>
        </w:tc>
        <w:tc>
          <w:tcPr>
            <w:tcW w:w="1134" w:type="dxa"/>
          </w:tcPr>
          <w:p w14:paraId="7951D673" w14:textId="4B33111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93</w:t>
            </w:r>
          </w:p>
        </w:tc>
        <w:tc>
          <w:tcPr>
            <w:tcW w:w="992" w:type="dxa"/>
          </w:tcPr>
          <w:p w14:paraId="539CFF86" w14:textId="4C2BFF76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20</w:t>
            </w:r>
          </w:p>
        </w:tc>
        <w:tc>
          <w:tcPr>
            <w:tcW w:w="993" w:type="dxa"/>
          </w:tcPr>
          <w:p w14:paraId="49039A5C" w14:textId="07EA3FA5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96</w:t>
            </w:r>
          </w:p>
        </w:tc>
        <w:tc>
          <w:tcPr>
            <w:tcW w:w="1842" w:type="dxa"/>
          </w:tcPr>
          <w:p w14:paraId="2A459DBB" w14:textId="2DB6B18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-0.021, 0.212]</w:t>
            </w:r>
          </w:p>
        </w:tc>
        <w:tc>
          <w:tcPr>
            <w:tcW w:w="851" w:type="dxa"/>
          </w:tcPr>
          <w:p w14:paraId="4BC0CE66" w14:textId="32127ABE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.107</w:t>
            </w:r>
          </w:p>
        </w:tc>
      </w:tr>
      <w:tr w:rsidR="00FA7DA0" w14:paraId="124E6617" w14:textId="77777777" w:rsidTr="00873586">
        <w:trPr>
          <w:trHeight w:val="319"/>
          <w:jc w:val="center"/>
        </w:trPr>
        <w:tc>
          <w:tcPr>
            <w:tcW w:w="1590" w:type="dxa"/>
          </w:tcPr>
          <w:p w14:paraId="250DE4D3" w14:textId="7777777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</w:tcPr>
          <w:p w14:paraId="21103019" w14:textId="1394DF1E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R</w:t>
            </w:r>
          </w:p>
        </w:tc>
        <w:tc>
          <w:tcPr>
            <w:tcW w:w="1134" w:type="dxa"/>
          </w:tcPr>
          <w:p w14:paraId="0511E077" w14:textId="2A715156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019</w:t>
            </w:r>
          </w:p>
        </w:tc>
        <w:tc>
          <w:tcPr>
            <w:tcW w:w="992" w:type="dxa"/>
          </w:tcPr>
          <w:p w14:paraId="19DCDD3F" w14:textId="2FB8FF40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64</w:t>
            </w:r>
          </w:p>
        </w:tc>
        <w:tc>
          <w:tcPr>
            <w:tcW w:w="993" w:type="dxa"/>
          </w:tcPr>
          <w:p w14:paraId="49206D36" w14:textId="14190CB0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018</w:t>
            </w:r>
          </w:p>
        </w:tc>
        <w:tc>
          <w:tcPr>
            <w:tcW w:w="1842" w:type="dxa"/>
          </w:tcPr>
          <w:p w14:paraId="7C0A9AB6" w14:textId="7DD250BF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-0.135, 0.099]</w:t>
            </w:r>
          </w:p>
        </w:tc>
        <w:tc>
          <w:tcPr>
            <w:tcW w:w="851" w:type="dxa"/>
          </w:tcPr>
          <w:p w14:paraId="3DDE401D" w14:textId="65B109BD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.760</w:t>
            </w:r>
          </w:p>
        </w:tc>
      </w:tr>
      <w:tr w:rsidR="00FA7DA0" w14:paraId="69BE7BF4" w14:textId="77777777" w:rsidTr="00873586">
        <w:trPr>
          <w:trHeight w:val="319"/>
          <w:jc w:val="center"/>
        </w:trPr>
        <w:tc>
          <w:tcPr>
            <w:tcW w:w="1590" w:type="dxa"/>
          </w:tcPr>
          <w:p w14:paraId="64AF33C1" w14:textId="7777777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</w:tcPr>
          <w:p w14:paraId="3061642E" w14:textId="5BC004F3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M</w:t>
            </w:r>
          </w:p>
        </w:tc>
        <w:tc>
          <w:tcPr>
            <w:tcW w:w="1134" w:type="dxa"/>
          </w:tcPr>
          <w:p w14:paraId="234D1639" w14:textId="181BE22A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005</w:t>
            </w:r>
          </w:p>
        </w:tc>
        <w:tc>
          <w:tcPr>
            <w:tcW w:w="992" w:type="dxa"/>
          </w:tcPr>
          <w:p w14:paraId="5F5A568E" w14:textId="6500304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993" w:type="dxa"/>
          </w:tcPr>
          <w:p w14:paraId="27B77B3A" w14:textId="31526BA9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065</w:t>
            </w:r>
          </w:p>
        </w:tc>
        <w:tc>
          <w:tcPr>
            <w:tcW w:w="1842" w:type="dxa"/>
          </w:tcPr>
          <w:p w14:paraId="44FF1A4A" w14:textId="06CDB436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-0.182, 0.053]</w:t>
            </w:r>
          </w:p>
        </w:tc>
        <w:tc>
          <w:tcPr>
            <w:tcW w:w="851" w:type="dxa"/>
          </w:tcPr>
          <w:p w14:paraId="09A067E5" w14:textId="0826A8E8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.280</w:t>
            </w:r>
          </w:p>
        </w:tc>
      </w:tr>
      <w:tr w:rsidR="00FA7DA0" w14:paraId="3FFD7DD0" w14:textId="77777777" w:rsidTr="00873586">
        <w:trPr>
          <w:trHeight w:val="319"/>
          <w:jc w:val="center"/>
        </w:trPr>
        <w:tc>
          <w:tcPr>
            <w:tcW w:w="1590" w:type="dxa"/>
          </w:tcPr>
          <w:p w14:paraId="4BA62F95" w14:textId="77777777" w:rsidR="00FA7DA0" w:rsidRPr="0063546C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63546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FER</w:t>
            </w:r>
          </w:p>
        </w:tc>
        <w:tc>
          <w:tcPr>
            <w:tcW w:w="1417" w:type="dxa"/>
          </w:tcPr>
          <w:p w14:paraId="417C4F34" w14:textId="4CDC0506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EC</w:t>
            </w:r>
          </w:p>
        </w:tc>
        <w:tc>
          <w:tcPr>
            <w:tcW w:w="1134" w:type="dxa"/>
          </w:tcPr>
          <w:p w14:paraId="58F76331" w14:textId="7BDAEB8C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012</w:t>
            </w:r>
          </w:p>
        </w:tc>
        <w:tc>
          <w:tcPr>
            <w:tcW w:w="992" w:type="dxa"/>
          </w:tcPr>
          <w:p w14:paraId="25A53ED2" w14:textId="341C5438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993" w:type="dxa"/>
          </w:tcPr>
          <w:p w14:paraId="4F67C6F8" w14:textId="18B47D16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210</w:t>
            </w:r>
          </w:p>
        </w:tc>
        <w:tc>
          <w:tcPr>
            <w:tcW w:w="1842" w:type="dxa"/>
          </w:tcPr>
          <w:p w14:paraId="5B48F946" w14:textId="3A3A6495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-0.32, -0.1]</w:t>
            </w:r>
          </w:p>
        </w:tc>
        <w:tc>
          <w:tcPr>
            <w:tcW w:w="851" w:type="dxa"/>
          </w:tcPr>
          <w:p w14:paraId="198FE2D3" w14:textId="2014701A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.001</w:t>
            </w:r>
          </w:p>
        </w:tc>
      </w:tr>
      <w:tr w:rsidR="00FA7DA0" w14:paraId="542AB85F" w14:textId="77777777" w:rsidTr="00873586">
        <w:trPr>
          <w:trHeight w:val="334"/>
          <w:jc w:val="center"/>
        </w:trPr>
        <w:tc>
          <w:tcPr>
            <w:tcW w:w="1590" w:type="dxa"/>
          </w:tcPr>
          <w:p w14:paraId="7AD06123" w14:textId="7777777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</w:tcPr>
          <w:p w14:paraId="272B6DFB" w14:textId="421262E6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VCS</w:t>
            </w:r>
          </w:p>
        </w:tc>
        <w:tc>
          <w:tcPr>
            <w:tcW w:w="1134" w:type="dxa"/>
          </w:tcPr>
          <w:p w14:paraId="4827102C" w14:textId="14433A89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018</w:t>
            </w:r>
          </w:p>
        </w:tc>
        <w:tc>
          <w:tcPr>
            <w:tcW w:w="992" w:type="dxa"/>
          </w:tcPr>
          <w:p w14:paraId="1DA44798" w14:textId="379BE381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993" w:type="dxa"/>
          </w:tcPr>
          <w:p w14:paraId="425B635E" w14:textId="59B43B8B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249</w:t>
            </w:r>
          </w:p>
        </w:tc>
        <w:tc>
          <w:tcPr>
            <w:tcW w:w="1842" w:type="dxa"/>
          </w:tcPr>
          <w:p w14:paraId="46FFDC1F" w14:textId="7C7718AA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-0.352, -0.147]</w:t>
            </w:r>
          </w:p>
        </w:tc>
        <w:tc>
          <w:tcPr>
            <w:tcW w:w="851" w:type="dxa"/>
          </w:tcPr>
          <w:p w14:paraId="60AC7C55" w14:textId="3CABF87E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.001</w:t>
            </w:r>
          </w:p>
        </w:tc>
      </w:tr>
      <w:tr w:rsidR="00FA7DA0" w14:paraId="1F442F9C" w14:textId="77777777" w:rsidTr="00873586">
        <w:trPr>
          <w:trHeight w:val="334"/>
          <w:jc w:val="center"/>
        </w:trPr>
        <w:tc>
          <w:tcPr>
            <w:tcW w:w="1590" w:type="dxa"/>
          </w:tcPr>
          <w:p w14:paraId="05EFF925" w14:textId="7777777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</w:tcPr>
          <w:p w14:paraId="6235B1BE" w14:textId="4D7C74D8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</w:t>
            </w:r>
          </w:p>
        </w:tc>
        <w:tc>
          <w:tcPr>
            <w:tcW w:w="1134" w:type="dxa"/>
          </w:tcPr>
          <w:p w14:paraId="40F0B3CB" w14:textId="74FD56B2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18</w:t>
            </w:r>
          </w:p>
        </w:tc>
        <w:tc>
          <w:tcPr>
            <w:tcW w:w="992" w:type="dxa"/>
          </w:tcPr>
          <w:p w14:paraId="6D2E508E" w14:textId="69131D91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993" w:type="dxa"/>
          </w:tcPr>
          <w:p w14:paraId="24D54150" w14:textId="5AC223B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237</w:t>
            </w:r>
          </w:p>
        </w:tc>
        <w:tc>
          <w:tcPr>
            <w:tcW w:w="1842" w:type="dxa"/>
          </w:tcPr>
          <w:p w14:paraId="243758EE" w14:textId="2831CFA4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0.144, 0.33]</w:t>
            </w:r>
          </w:p>
        </w:tc>
        <w:tc>
          <w:tcPr>
            <w:tcW w:w="851" w:type="dxa"/>
          </w:tcPr>
          <w:p w14:paraId="7A5B6525" w14:textId="4A0EAED9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.001</w:t>
            </w:r>
          </w:p>
        </w:tc>
      </w:tr>
      <w:tr w:rsidR="00FA7DA0" w14:paraId="65AF062F" w14:textId="77777777" w:rsidTr="00873586">
        <w:trPr>
          <w:trHeight w:val="319"/>
          <w:jc w:val="center"/>
        </w:trPr>
        <w:tc>
          <w:tcPr>
            <w:tcW w:w="1590" w:type="dxa"/>
          </w:tcPr>
          <w:p w14:paraId="15E32E32" w14:textId="7777777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</w:tcPr>
          <w:p w14:paraId="476FE252" w14:textId="03BAC5DC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K</w:t>
            </w:r>
          </w:p>
        </w:tc>
        <w:tc>
          <w:tcPr>
            <w:tcW w:w="1134" w:type="dxa"/>
          </w:tcPr>
          <w:p w14:paraId="2A4A396F" w14:textId="0E6D03C1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020</w:t>
            </w:r>
          </w:p>
        </w:tc>
        <w:tc>
          <w:tcPr>
            <w:tcW w:w="992" w:type="dxa"/>
          </w:tcPr>
          <w:p w14:paraId="7C8A2266" w14:textId="35A44E42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993" w:type="dxa"/>
          </w:tcPr>
          <w:p w14:paraId="5A56A368" w14:textId="6D53CA48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358</w:t>
            </w:r>
          </w:p>
        </w:tc>
        <w:tc>
          <w:tcPr>
            <w:tcW w:w="1842" w:type="dxa"/>
          </w:tcPr>
          <w:p w14:paraId="48C7AC77" w14:textId="5FAD04F3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-0.463, -0.253]</w:t>
            </w:r>
          </w:p>
        </w:tc>
        <w:tc>
          <w:tcPr>
            <w:tcW w:w="851" w:type="dxa"/>
          </w:tcPr>
          <w:p w14:paraId="2F302959" w14:textId="23FD7B83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.001</w:t>
            </w:r>
          </w:p>
        </w:tc>
      </w:tr>
      <w:tr w:rsidR="00FA7DA0" w14:paraId="42BCAD88" w14:textId="77777777" w:rsidTr="00873586">
        <w:trPr>
          <w:trHeight w:val="319"/>
          <w:jc w:val="center"/>
        </w:trPr>
        <w:tc>
          <w:tcPr>
            <w:tcW w:w="1590" w:type="dxa"/>
          </w:tcPr>
          <w:p w14:paraId="068D2486" w14:textId="7777777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</w:tcPr>
          <w:p w14:paraId="6FBEEE49" w14:textId="6E0CE8AA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VCS</w:t>
            </w:r>
          </w:p>
        </w:tc>
        <w:tc>
          <w:tcPr>
            <w:tcW w:w="1134" w:type="dxa"/>
          </w:tcPr>
          <w:p w14:paraId="0AC85CE9" w14:textId="31DFD654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023</w:t>
            </w:r>
          </w:p>
        </w:tc>
        <w:tc>
          <w:tcPr>
            <w:tcW w:w="992" w:type="dxa"/>
          </w:tcPr>
          <w:p w14:paraId="43A109D2" w14:textId="4E5ED17C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993" w:type="dxa"/>
          </w:tcPr>
          <w:p w14:paraId="14029974" w14:textId="1AB50239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239</w:t>
            </w:r>
          </w:p>
        </w:tc>
        <w:tc>
          <w:tcPr>
            <w:tcW w:w="1842" w:type="dxa"/>
          </w:tcPr>
          <w:p w14:paraId="42C5BAA7" w14:textId="3180F5C8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-0.349, -0.129]</w:t>
            </w:r>
          </w:p>
        </w:tc>
        <w:tc>
          <w:tcPr>
            <w:tcW w:w="851" w:type="dxa"/>
          </w:tcPr>
          <w:p w14:paraId="36966565" w14:textId="321B4AE6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.001</w:t>
            </w:r>
          </w:p>
        </w:tc>
      </w:tr>
      <w:tr w:rsidR="00FA7DA0" w14:paraId="68B2F728" w14:textId="77777777" w:rsidTr="00873586">
        <w:trPr>
          <w:trHeight w:val="63"/>
          <w:jc w:val="center"/>
        </w:trPr>
        <w:tc>
          <w:tcPr>
            <w:tcW w:w="1590" w:type="dxa"/>
          </w:tcPr>
          <w:p w14:paraId="5B5A0C14" w14:textId="77777777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</w:tcPr>
          <w:p w14:paraId="288E34A8" w14:textId="30BE2544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R</w:t>
            </w:r>
          </w:p>
        </w:tc>
        <w:tc>
          <w:tcPr>
            <w:tcW w:w="1134" w:type="dxa"/>
          </w:tcPr>
          <w:p w14:paraId="7286DF41" w14:textId="1E67A2E1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006</w:t>
            </w:r>
          </w:p>
        </w:tc>
        <w:tc>
          <w:tcPr>
            <w:tcW w:w="992" w:type="dxa"/>
          </w:tcPr>
          <w:p w14:paraId="3B2FB2BB" w14:textId="20F407D3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993" w:type="dxa"/>
          </w:tcPr>
          <w:p w14:paraId="2FE87BFD" w14:textId="5232B49B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119</w:t>
            </w:r>
          </w:p>
        </w:tc>
        <w:tc>
          <w:tcPr>
            <w:tcW w:w="1842" w:type="dxa"/>
          </w:tcPr>
          <w:p w14:paraId="04E95A67" w14:textId="16E49AF6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[-0.228, -0.01]</w:t>
            </w:r>
          </w:p>
        </w:tc>
        <w:tc>
          <w:tcPr>
            <w:tcW w:w="851" w:type="dxa"/>
          </w:tcPr>
          <w:p w14:paraId="073DCB75" w14:textId="7FF944E4" w:rsidR="00FA7DA0" w:rsidRDefault="00FA7DA0" w:rsidP="0063546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49</w:t>
            </w:r>
          </w:p>
        </w:tc>
      </w:tr>
    </w:tbl>
    <w:p w14:paraId="4DBE1BCC" w14:textId="5DADC5CD" w:rsidR="002E312D" w:rsidRDefault="006526C3">
      <w:pPr>
        <w:rPr>
          <w:rFonts w:ascii="Times New Roman" w:hAnsi="Times New Roman" w:cs="Times New Roman"/>
        </w:rPr>
      </w:pPr>
      <w:r w:rsidRPr="00A40E24">
        <w:rPr>
          <w:rFonts w:ascii="Times New Roman" w:hAnsi="Times New Roman" w:cs="Times New Roman"/>
          <w:sz w:val="18"/>
          <w:szCs w:val="18"/>
          <w:lang w:val="en-GB"/>
        </w:rPr>
        <w:t xml:space="preserve">Note: </w:t>
      </w:r>
      <w:r>
        <w:rPr>
          <w:rFonts w:ascii="Times New Roman" w:hAnsi="Times New Roman" w:cs="Times New Roman"/>
          <w:sz w:val="18"/>
          <w:szCs w:val="18"/>
          <w:lang w:val="en-GB"/>
        </w:rPr>
        <w:t>This describes Model 4 from Table S4 above.</w:t>
      </w:r>
      <w:r w:rsidR="005E3B5C" w:rsidRPr="003A4972">
        <w:br w:type="column"/>
      </w:r>
    </w:p>
    <w:p w14:paraId="75A0C739" w14:textId="2D4B6D0A" w:rsidR="002E312D" w:rsidRDefault="002E312D" w:rsidP="00F573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1F2C8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</w:p>
    <w:p w14:paraId="71EB4DEC" w14:textId="08FF64D7" w:rsidR="002E312D" w:rsidRPr="004023C7" w:rsidRDefault="002E312D" w:rsidP="00F573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h Model for</w:t>
      </w:r>
      <w:r w:rsidR="00A92A18">
        <w:rPr>
          <w:rFonts w:ascii="Times New Roman" w:hAnsi="Times New Roman" w:cs="Times New Roman"/>
        </w:rPr>
        <w:t xml:space="preserve"> Item Level</w:t>
      </w:r>
      <w:r>
        <w:rPr>
          <w:rFonts w:ascii="Times New Roman" w:hAnsi="Times New Roman" w:cs="Times New Roman"/>
        </w:rPr>
        <w:t xml:space="preserve"> Structural Equation Model with Chimeric LQ</w:t>
      </w:r>
      <w:r w:rsidR="00EB49A9">
        <w:rPr>
          <w:rFonts w:ascii="Times New Roman" w:hAnsi="Times New Roman" w:cs="Times New Roman"/>
        </w:rPr>
        <w:t xml:space="preserve"> Predicting MSCS Subscales</w:t>
      </w:r>
      <w:r w:rsidR="00A92A18">
        <w:rPr>
          <w:rFonts w:ascii="Times New Roman" w:hAnsi="Times New Roman" w:cs="Times New Roman"/>
        </w:rPr>
        <w:t>, with FER as a Predictor</w:t>
      </w:r>
    </w:p>
    <w:p w14:paraId="42FA5750" w14:textId="785E15E3" w:rsidR="002E312D" w:rsidRDefault="00A92A18">
      <w:pPr>
        <w:rPr>
          <w:rFonts w:ascii="Times New Roman" w:hAnsi="Times New Roman" w:cs="Times New Roman"/>
          <w:b/>
          <w:bCs/>
        </w:rPr>
      </w:pPr>
      <w:r w:rsidRPr="00A92A1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C7A9808" wp14:editId="18B08FFA">
            <wp:extent cx="5731510" cy="6074410"/>
            <wp:effectExtent l="0" t="0" r="2540" b="2540"/>
            <wp:docPr id="1136195101" name="Picture 1" descr="A diagram of a data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195101" name="Picture 1" descr="A diagram of a data flow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7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B4D3C" w14:textId="5857FFBA" w:rsidR="003C6B87" w:rsidRDefault="003C6B8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3EB0AF8" w14:textId="7E57FDAA" w:rsidR="00C82D01" w:rsidRPr="004023C7" w:rsidRDefault="00C82D01" w:rsidP="001F2C8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023C7">
        <w:rPr>
          <w:rFonts w:ascii="Times New Roman" w:hAnsi="Times New Roman" w:cs="Times New Roman"/>
          <w:b/>
          <w:bCs/>
        </w:rPr>
        <w:lastRenderedPageBreak/>
        <w:t>References</w:t>
      </w:r>
    </w:p>
    <w:p w14:paraId="7BBDAF80" w14:textId="525F4180" w:rsidR="00C82D01" w:rsidRPr="004023C7" w:rsidRDefault="00C82D01" w:rsidP="00C82D01">
      <w:pPr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 xml:space="preserve">Bourne, V. J. (2005). Lateralised processing of positive facial emotion: Sex differences in </w:t>
      </w:r>
      <w:r w:rsidR="003F11F1">
        <w:rPr>
          <w:rFonts w:ascii="Times New Roman" w:hAnsi="Times New Roman" w:cs="Times New Roman"/>
        </w:rPr>
        <w:tab/>
      </w:r>
      <w:r w:rsidRPr="004023C7">
        <w:rPr>
          <w:rFonts w:ascii="Times New Roman" w:hAnsi="Times New Roman" w:cs="Times New Roman"/>
        </w:rPr>
        <w:t xml:space="preserve">strength of hemispheric dominance. </w:t>
      </w:r>
      <w:r w:rsidRPr="004023C7">
        <w:rPr>
          <w:rFonts w:ascii="Times New Roman" w:hAnsi="Times New Roman" w:cs="Times New Roman"/>
          <w:i/>
          <w:iCs/>
        </w:rPr>
        <w:t>Neuropsychologia</w:t>
      </w:r>
      <w:r w:rsidRPr="004023C7">
        <w:rPr>
          <w:rFonts w:ascii="Times New Roman" w:hAnsi="Times New Roman" w:cs="Times New Roman"/>
        </w:rPr>
        <w:t xml:space="preserve">, </w:t>
      </w:r>
      <w:r w:rsidRPr="004023C7">
        <w:rPr>
          <w:rFonts w:ascii="Times New Roman" w:hAnsi="Times New Roman" w:cs="Times New Roman"/>
          <w:i/>
          <w:iCs/>
        </w:rPr>
        <w:t>43</w:t>
      </w:r>
      <w:r w:rsidRPr="004023C7">
        <w:rPr>
          <w:rFonts w:ascii="Times New Roman" w:hAnsi="Times New Roman" w:cs="Times New Roman"/>
        </w:rPr>
        <w:t>(6), 953-956.</w:t>
      </w:r>
    </w:p>
    <w:p w14:paraId="3702B27E" w14:textId="77777777" w:rsidR="00C82D01" w:rsidRPr="004023C7" w:rsidRDefault="00C82D01" w:rsidP="00C82D01">
      <w:pPr>
        <w:rPr>
          <w:rFonts w:ascii="Times New Roman" w:hAnsi="Times New Roman" w:cs="Times New Roman"/>
        </w:rPr>
      </w:pPr>
    </w:p>
    <w:p w14:paraId="023AB678" w14:textId="11B579F1" w:rsidR="00C82D01" w:rsidRPr="004023C7" w:rsidRDefault="00C82D01" w:rsidP="00C82D01">
      <w:pPr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 xml:space="preserve">Innes, B. R., Burt, D. M., Birch, Y. K., &amp; Hausmann, M. (2016). A leftward bias however you </w:t>
      </w:r>
      <w:r w:rsidR="003F11F1">
        <w:rPr>
          <w:rFonts w:ascii="Times New Roman" w:hAnsi="Times New Roman" w:cs="Times New Roman"/>
        </w:rPr>
        <w:tab/>
      </w:r>
      <w:r w:rsidRPr="004023C7">
        <w:rPr>
          <w:rFonts w:ascii="Times New Roman" w:hAnsi="Times New Roman" w:cs="Times New Roman"/>
        </w:rPr>
        <w:t xml:space="preserve">look at it: Revisiting the emotional chimeric face task as a tool for measuring emotion </w:t>
      </w:r>
      <w:r w:rsidR="003F11F1">
        <w:rPr>
          <w:rFonts w:ascii="Times New Roman" w:hAnsi="Times New Roman" w:cs="Times New Roman"/>
        </w:rPr>
        <w:tab/>
      </w:r>
      <w:r w:rsidRPr="004023C7">
        <w:rPr>
          <w:rFonts w:ascii="Times New Roman" w:hAnsi="Times New Roman" w:cs="Times New Roman"/>
        </w:rPr>
        <w:t xml:space="preserve">lateralization. Laterality: Asymmetries of Body, </w:t>
      </w:r>
      <w:r w:rsidRPr="004023C7">
        <w:rPr>
          <w:rFonts w:ascii="Times New Roman" w:hAnsi="Times New Roman" w:cs="Times New Roman"/>
          <w:i/>
          <w:iCs/>
        </w:rPr>
        <w:t>Brain and Cognition</w:t>
      </w:r>
      <w:r w:rsidRPr="004023C7">
        <w:rPr>
          <w:rFonts w:ascii="Times New Roman" w:hAnsi="Times New Roman" w:cs="Times New Roman"/>
        </w:rPr>
        <w:t xml:space="preserve">, </w:t>
      </w:r>
      <w:r w:rsidRPr="004023C7">
        <w:rPr>
          <w:rFonts w:ascii="Times New Roman" w:hAnsi="Times New Roman" w:cs="Times New Roman"/>
          <w:i/>
          <w:iCs/>
        </w:rPr>
        <w:t>21</w:t>
      </w:r>
      <w:r w:rsidRPr="004023C7">
        <w:rPr>
          <w:rFonts w:ascii="Times New Roman" w:hAnsi="Times New Roman" w:cs="Times New Roman"/>
        </w:rPr>
        <w:t>(4-6), 643-</w:t>
      </w:r>
      <w:r w:rsidR="003F11F1">
        <w:rPr>
          <w:rFonts w:ascii="Times New Roman" w:hAnsi="Times New Roman" w:cs="Times New Roman"/>
        </w:rPr>
        <w:tab/>
      </w:r>
      <w:r w:rsidRPr="004023C7">
        <w:rPr>
          <w:rFonts w:ascii="Times New Roman" w:hAnsi="Times New Roman" w:cs="Times New Roman"/>
        </w:rPr>
        <w:t xml:space="preserve">661. </w:t>
      </w:r>
    </w:p>
    <w:p w14:paraId="651643AD" w14:textId="77777777" w:rsidR="00C82D01" w:rsidRPr="004023C7" w:rsidRDefault="00C82D01" w:rsidP="00C82D01">
      <w:pPr>
        <w:rPr>
          <w:rFonts w:ascii="Times New Roman" w:hAnsi="Times New Roman" w:cs="Times New Roman"/>
        </w:rPr>
      </w:pPr>
    </w:p>
    <w:p w14:paraId="5036EB22" w14:textId="38316BA3" w:rsidR="00C82D01" w:rsidRPr="004023C7" w:rsidRDefault="00C82D01" w:rsidP="00C82D01">
      <w:pPr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 xml:space="preserve">Smekal, V., Burt, D. M., Kentridge, R. W., &amp; Hausmann, M. (2022). Emotion lateralization in </w:t>
      </w:r>
      <w:r w:rsidR="003F11F1">
        <w:rPr>
          <w:rFonts w:ascii="Times New Roman" w:hAnsi="Times New Roman" w:cs="Times New Roman"/>
        </w:rPr>
        <w:tab/>
      </w:r>
      <w:r w:rsidRPr="004023C7">
        <w:rPr>
          <w:rFonts w:ascii="Times New Roman" w:hAnsi="Times New Roman" w:cs="Times New Roman"/>
        </w:rPr>
        <w:t xml:space="preserve">a graduated emotional chimeric face task: An online study. Neuropsychology, 36(5), </w:t>
      </w:r>
      <w:r w:rsidR="003F11F1">
        <w:rPr>
          <w:rFonts w:ascii="Times New Roman" w:hAnsi="Times New Roman" w:cs="Times New Roman"/>
        </w:rPr>
        <w:tab/>
      </w:r>
      <w:r w:rsidRPr="004023C7">
        <w:rPr>
          <w:rFonts w:ascii="Times New Roman" w:hAnsi="Times New Roman" w:cs="Times New Roman"/>
        </w:rPr>
        <w:t xml:space="preserve">443.Bourne, V. J. (2005). Lateralised processing of positive facial emotion: Sex </w:t>
      </w:r>
      <w:r w:rsidR="003F11F1">
        <w:rPr>
          <w:rFonts w:ascii="Times New Roman" w:hAnsi="Times New Roman" w:cs="Times New Roman"/>
        </w:rPr>
        <w:tab/>
      </w:r>
      <w:r w:rsidRPr="004023C7">
        <w:rPr>
          <w:rFonts w:ascii="Times New Roman" w:hAnsi="Times New Roman" w:cs="Times New Roman"/>
        </w:rPr>
        <w:t xml:space="preserve">differences in strength of hemispheric dominance. </w:t>
      </w:r>
      <w:r w:rsidRPr="004023C7">
        <w:rPr>
          <w:rFonts w:ascii="Times New Roman" w:hAnsi="Times New Roman" w:cs="Times New Roman"/>
          <w:i/>
          <w:iCs/>
        </w:rPr>
        <w:t>Neuropsychologia</w:t>
      </w:r>
      <w:r w:rsidRPr="004023C7">
        <w:rPr>
          <w:rFonts w:ascii="Times New Roman" w:hAnsi="Times New Roman" w:cs="Times New Roman"/>
        </w:rPr>
        <w:t xml:space="preserve">, </w:t>
      </w:r>
      <w:r w:rsidRPr="004023C7">
        <w:rPr>
          <w:rFonts w:ascii="Times New Roman" w:hAnsi="Times New Roman" w:cs="Times New Roman"/>
          <w:i/>
          <w:iCs/>
        </w:rPr>
        <w:t>43</w:t>
      </w:r>
      <w:r w:rsidRPr="004023C7">
        <w:rPr>
          <w:rFonts w:ascii="Times New Roman" w:hAnsi="Times New Roman" w:cs="Times New Roman"/>
        </w:rPr>
        <w:t>(6), 953-956.</w:t>
      </w:r>
    </w:p>
    <w:p w14:paraId="5CE3619A" w14:textId="77777777" w:rsidR="009E49CD" w:rsidRPr="004023C7" w:rsidRDefault="009E49CD" w:rsidP="00C82D01">
      <w:pPr>
        <w:rPr>
          <w:rFonts w:ascii="Times New Roman" w:hAnsi="Times New Roman" w:cs="Times New Roman"/>
        </w:rPr>
      </w:pPr>
    </w:p>
    <w:p w14:paraId="7A367F6B" w14:textId="7DE96538" w:rsidR="009E49CD" w:rsidRPr="004023C7" w:rsidRDefault="009E49CD" w:rsidP="00C82D01">
      <w:pPr>
        <w:rPr>
          <w:rFonts w:ascii="Times New Roman" w:hAnsi="Times New Roman" w:cs="Times New Roman"/>
        </w:rPr>
      </w:pPr>
      <w:r w:rsidRPr="004023C7">
        <w:rPr>
          <w:rFonts w:ascii="Times New Roman" w:hAnsi="Times New Roman" w:cs="Times New Roman"/>
        </w:rPr>
        <w:t xml:space="preserve">Trevisan, D. A., Tafreshi, D., Slaney, K. L., Yager, J., &amp; Iarocci, G. (2018). A psychometric </w:t>
      </w:r>
      <w:r w:rsidR="003F11F1">
        <w:rPr>
          <w:rFonts w:ascii="Times New Roman" w:hAnsi="Times New Roman" w:cs="Times New Roman"/>
        </w:rPr>
        <w:tab/>
      </w:r>
      <w:r w:rsidRPr="004023C7">
        <w:rPr>
          <w:rFonts w:ascii="Times New Roman" w:hAnsi="Times New Roman" w:cs="Times New Roman"/>
        </w:rPr>
        <w:t xml:space="preserve">evaluation of the Multidimensional Social Competence Scale (MSCS) for young </w:t>
      </w:r>
      <w:r w:rsidR="003F11F1">
        <w:rPr>
          <w:rFonts w:ascii="Times New Roman" w:hAnsi="Times New Roman" w:cs="Times New Roman"/>
        </w:rPr>
        <w:tab/>
      </w:r>
      <w:r w:rsidRPr="004023C7">
        <w:rPr>
          <w:rFonts w:ascii="Times New Roman" w:hAnsi="Times New Roman" w:cs="Times New Roman"/>
        </w:rPr>
        <w:t xml:space="preserve">adults. </w:t>
      </w:r>
      <w:proofErr w:type="spellStart"/>
      <w:r w:rsidRPr="004023C7">
        <w:rPr>
          <w:rFonts w:ascii="Times New Roman" w:hAnsi="Times New Roman" w:cs="Times New Roman"/>
          <w:i/>
          <w:iCs/>
        </w:rPr>
        <w:t>PLoS</w:t>
      </w:r>
      <w:proofErr w:type="spellEnd"/>
      <w:r w:rsidRPr="004023C7">
        <w:rPr>
          <w:rFonts w:ascii="Times New Roman" w:hAnsi="Times New Roman" w:cs="Times New Roman"/>
          <w:i/>
          <w:iCs/>
        </w:rPr>
        <w:t xml:space="preserve"> One</w:t>
      </w:r>
      <w:r w:rsidRPr="004023C7">
        <w:rPr>
          <w:rFonts w:ascii="Times New Roman" w:hAnsi="Times New Roman" w:cs="Times New Roman"/>
        </w:rPr>
        <w:t xml:space="preserve">, </w:t>
      </w:r>
      <w:r w:rsidRPr="004023C7">
        <w:rPr>
          <w:rFonts w:ascii="Times New Roman" w:hAnsi="Times New Roman" w:cs="Times New Roman"/>
          <w:i/>
          <w:iCs/>
        </w:rPr>
        <w:t>13</w:t>
      </w:r>
      <w:r w:rsidRPr="004023C7">
        <w:rPr>
          <w:rFonts w:ascii="Times New Roman" w:hAnsi="Times New Roman" w:cs="Times New Roman"/>
        </w:rPr>
        <w:t>(11), e0206800. https://doi.org/10.1371/journal.pone.0206800</w:t>
      </w:r>
    </w:p>
    <w:p w14:paraId="2442409A" w14:textId="77777777" w:rsidR="009E49CD" w:rsidRPr="004023C7" w:rsidRDefault="009E49CD" w:rsidP="00C82D01">
      <w:pPr>
        <w:rPr>
          <w:rFonts w:ascii="Times New Roman" w:hAnsi="Times New Roman" w:cs="Times New Roman"/>
        </w:rPr>
      </w:pPr>
    </w:p>
    <w:p w14:paraId="6D3A2EBC" w14:textId="77777777" w:rsidR="009E49CD" w:rsidRPr="004023C7" w:rsidRDefault="009E49CD" w:rsidP="00C82D01">
      <w:pPr>
        <w:rPr>
          <w:rFonts w:ascii="Times New Roman" w:hAnsi="Times New Roman" w:cs="Times New Roman"/>
          <w:b/>
          <w:bCs/>
        </w:rPr>
      </w:pPr>
    </w:p>
    <w:sectPr w:rsidR="009E49CD" w:rsidRPr="004023C7" w:rsidSect="003F11F1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7F4"/>
    <w:rsid w:val="000106B1"/>
    <w:rsid w:val="00037B19"/>
    <w:rsid w:val="000466FF"/>
    <w:rsid w:val="00057D57"/>
    <w:rsid w:val="00085D62"/>
    <w:rsid w:val="00087470"/>
    <w:rsid w:val="000979E2"/>
    <w:rsid w:val="000A62B2"/>
    <w:rsid w:val="000D22F7"/>
    <w:rsid w:val="000D3A17"/>
    <w:rsid w:val="000D556C"/>
    <w:rsid w:val="000F4456"/>
    <w:rsid w:val="00100F74"/>
    <w:rsid w:val="00124660"/>
    <w:rsid w:val="00144328"/>
    <w:rsid w:val="001557D4"/>
    <w:rsid w:val="00155B05"/>
    <w:rsid w:val="00163F56"/>
    <w:rsid w:val="00173AD0"/>
    <w:rsid w:val="00174FF9"/>
    <w:rsid w:val="0017715B"/>
    <w:rsid w:val="00181731"/>
    <w:rsid w:val="00183AEC"/>
    <w:rsid w:val="001A4429"/>
    <w:rsid w:val="001B6BBA"/>
    <w:rsid w:val="001C7BD0"/>
    <w:rsid w:val="001D7EBB"/>
    <w:rsid w:val="001F2C8A"/>
    <w:rsid w:val="001F5EF8"/>
    <w:rsid w:val="00202CAC"/>
    <w:rsid w:val="0021029E"/>
    <w:rsid w:val="00232D4A"/>
    <w:rsid w:val="002710F5"/>
    <w:rsid w:val="00273AE3"/>
    <w:rsid w:val="00275B85"/>
    <w:rsid w:val="00275D9B"/>
    <w:rsid w:val="002B42E4"/>
    <w:rsid w:val="002E140E"/>
    <w:rsid w:val="002E312D"/>
    <w:rsid w:val="00313967"/>
    <w:rsid w:val="003174CC"/>
    <w:rsid w:val="00321230"/>
    <w:rsid w:val="00322C92"/>
    <w:rsid w:val="003278AD"/>
    <w:rsid w:val="00344BE2"/>
    <w:rsid w:val="00344C3D"/>
    <w:rsid w:val="00345370"/>
    <w:rsid w:val="003650B4"/>
    <w:rsid w:val="0039513F"/>
    <w:rsid w:val="003B47B7"/>
    <w:rsid w:val="003C05BA"/>
    <w:rsid w:val="003C6B87"/>
    <w:rsid w:val="003D2152"/>
    <w:rsid w:val="003F11F1"/>
    <w:rsid w:val="004023C7"/>
    <w:rsid w:val="00410795"/>
    <w:rsid w:val="00417273"/>
    <w:rsid w:val="00432617"/>
    <w:rsid w:val="004410F8"/>
    <w:rsid w:val="00474E39"/>
    <w:rsid w:val="00482280"/>
    <w:rsid w:val="004871C1"/>
    <w:rsid w:val="004B064C"/>
    <w:rsid w:val="004B4152"/>
    <w:rsid w:val="00514777"/>
    <w:rsid w:val="00517DCA"/>
    <w:rsid w:val="00523846"/>
    <w:rsid w:val="00575BDA"/>
    <w:rsid w:val="00592932"/>
    <w:rsid w:val="005A0965"/>
    <w:rsid w:val="005C3F56"/>
    <w:rsid w:val="005E2E16"/>
    <w:rsid w:val="005E3B5C"/>
    <w:rsid w:val="005E4B2A"/>
    <w:rsid w:val="005F1068"/>
    <w:rsid w:val="005F67F4"/>
    <w:rsid w:val="00600579"/>
    <w:rsid w:val="00614E6B"/>
    <w:rsid w:val="00621B67"/>
    <w:rsid w:val="006526C3"/>
    <w:rsid w:val="00663E95"/>
    <w:rsid w:val="00674F87"/>
    <w:rsid w:val="00685762"/>
    <w:rsid w:val="006B1133"/>
    <w:rsid w:val="006D5D46"/>
    <w:rsid w:val="00702205"/>
    <w:rsid w:val="00713DAC"/>
    <w:rsid w:val="007249DF"/>
    <w:rsid w:val="0073308E"/>
    <w:rsid w:val="00743740"/>
    <w:rsid w:val="00750C7E"/>
    <w:rsid w:val="00762E90"/>
    <w:rsid w:val="007B3811"/>
    <w:rsid w:val="007D4D7C"/>
    <w:rsid w:val="007F0797"/>
    <w:rsid w:val="007F2ABF"/>
    <w:rsid w:val="007F451C"/>
    <w:rsid w:val="00803BF1"/>
    <w:rsid w:val="00811256"/>
    <w:rsid w:val="00815208"/>
    <w:rsid w:val="00815E3D"/>
    <w:rsid w:val="008170D1"/>
    <w:rsid w:val="00845C01"/>
    <w:rsid w:val="00851CDF"/>
    <w:rsid w:val="008546FF"/>
    <w:rsid w:val="00854A1E"/>
    <w:rsid w:val="00873586"/>
    <w:rsid w:val="00881613"/>
    <w:rsid w:val="00893FBC"/>
    <w:rsid w:val="008A4C58"/>
    <w:rsid w:val="008B7E9E"/>
    <w:rsid w:val="008D611D"/>
    <w:rsid w:val="008E32CC"/>
    <w:rsid w:val="008E6AE6"/>
    <w:rsid w:val="008F5AF1"/>
    <w:rsid w:val="0091284A"/>
    <w:rsid w:val="00920E2E"/>
    <w:rsid w:val="00920F39"/>
    <w:rsid w:val="00923E80"/>
    <w:rsid w:val="00957E12"/>
    <w:rsid w:val="00970696"/>
    <w:rsid w:val="00977779"/>
    <w:rsid w:val="00986B48"/>
    <w:rsid w:val="009B0F38"/>
    <w:rsid w:val="009C67D4"/>
    <w:rsid w:val="009E49CD"/>
    <w:rsid w:val="009E5201"/>
    <w:rsid w:val="009E7EEF"/>
    <w:rsid w:val="00A051DB"/>
    <w:rsid w:val="00A21B7D"/>
    <w:rsid w:val="00A37CE1"/>
    <w:rsid w:val="00A40E24"/>
    <w:rsid w:val="00A76B16"/>
    <w:rsid w:val="00A77DF6"/>
    <w:rsid w:val="00A92A18"/>
    <w:rsid w:val="00A93F50"/>
    <w:rsid w:val="00AA74B8"/>
    <w:rsid w:val="00AB3EE4"/>
    <w:rsid w:val="00AB521B"/>
    <w:rsid w:val="00AC2E61"/>
    <w:rsid w:val="00AC314C"/>
    <w:rsid w:val="00AC64E7"/>
    <w:rsid w:val="00AD39FE"/>
    <w:rsid w:val="00B0644D"/>
    <w:rsid w:val="00B071CB"/>
    <w:rsid w:val="00B203F9"/>
    <w:rsid w:val="00B228AF"/>
    <w:rsid w:val="00B26E30"/>
    <w:rsid w:val="00B42D20"/>
    <w:rsid w:val="00B4743F"/>
    <w:rsid w:val="00B81853"/>
    <w:rsid w:val="00BB19FA"/>
    <w:rsid w:val="00BC6032"/>
    <w:rsid w:val="00BE4B36"/>
    <w:rsid w:val="00BE5C2D"/>
    <w:rsid w:val="00BF0391"/>
    <w:rsid w:val="00C060F8"/>
    <w:rsid w:val="00C32319"/>
    <w:rsid w:val="00C34378"/>
    <w:rsid w:val="00C37067"/>
    <w:rsid w:val="00C42D34"/>
    <w:rsid w:val="00C72BB3"/>
    <w:rsid w:val="00C82D01"/>
    <w:rsid w:val="00C912CD"/>
    <w:rsid w:val="00C946DB"/>
    <w:rsid w:val="00C97DFF"/>
    <w:rsid w:val="00D34569"/>
    <w:rsid w:val="00D41F7E"/>
    <w:rsid w:val="00D5445B"/>
    <w:rsid w:val="00E21F12"/>
    <w:rsid w:val="00E25E62"/>
    <w:rsid w:val="00E45FEB"/>
    <w:rsid w:val="00E508CB"/>
    <w:rsid w:val="00E532BF"/>
    <w:rsid w:val="00E57C7F"/>
    <w:rsid w:val="00E6793C"/>
    <w:rsid w:val="00E763CA"/>
    <w:rsid w:val="00E85724"/>
    <w:rsid w:val="00E879E7"/>
    <w:rsid w:val="00E91707"/>
    <w:rsid w:val="00E9285A"/>
    <w:rsid w:val="00EB360F"/>
    <w:rsid w:val="00EB49A9"/>
    <w:rsid w:val="00EB7E8F"/>
    <w:rsid w:val="00ED4429"/>
    <w:rsid w:val="00EE6782"/>
    <w:rsid w:val="00F027B6"/>
    <w:rsid w:val="00F12EA9"/>
    <w:rsid w:val="00F33A5B"/>
    <w:rsid w:val="00F43C5C"/>
    <w:rsid w:val="00F4435F"/>
    <w:rsid w:val="00F50529"/>
    <w:rsid w:val="00F573E9"/>
    <w:rsid w:val="00F64BD5"/>
    <w:rsid w:val="00F7133F"/>
    <w:rsid w:val="00F735C5"/>
    <w:rsid w:val="00F73BDB"/>
    <w:rsid w:val="00FA4E5D"/>
    <w:rsid w:val="00FA7DA0"/>
    <w:rsid w:val="00FC1C24"/>
    <w:rsid w:val="00FD6AFA"/>
    <w:rsid w:val="00FE4F8B"/>
    <w:rsid w:val="00FF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B696F"/>
  <w15:chartTrackingRefBased/>
  <w15:docId w15:val="{27698661-9844-F049-997B-D5FEE4A6F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7F4"/>
  </w:style>
  <w:style w:type="paragraph" w:styleId="Heading1">
    <w:name w:val="heading 1"/>
    <w:basedOn w:val="Normal"/>
    <w:next w:val="Normal"/>
    <w:link w:val="Heading1Char"/>
    <w:uiPriority w:val="9"/>
    <w:qFormat/>
    <w:rsid w:val="005F67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7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7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7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7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7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7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7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7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7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7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7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7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7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7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7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7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7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7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7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7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7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7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7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7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7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7F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F67F4"/>
    <w:rPr>
      <w:sz w:val="16"/>
      <w:szCs w:val="16"/>
    </w:rPr>
  </w:style>
  <w:style w:type="table" w:styleId="TableGrid">
    <w:name w:val="Table Grid"/>
    <w:basedOn w:val="TableNormal"/>
    <w:uiPriority w:val="39"/>
    <w:rsid w:val="00F573E9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F07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7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797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5147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C31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6526C3"/>
  </w:style>
  <w:style w:type="character" w:styleId="LineNumber">
    <w:name w:val="line number"/>
    <w:basedOn w:val="DefaultParagraphFont"/>
    <w:uiPriority w:val="99"/>
    <w:semiHidden/>
    <w:unhideWhenUsed/>
    <w:rsid w:val="00C06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aa77bc-0157-46a4-82a6-8fc765694bc9}" enabled="1" method="Standard" siteId="{d1323671-cdbe-4417-b4d4-bdb24b51316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28</Words>
  <Characters>757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aycock</dc:creator>
  <cp:keywords/>
  <dc:description/>
  <cp:lastModifiedBy>Vinh Nguyen</cp:lastModifiedBy>
  <cp:revision>3</cp:revision>
  <dcterms:created xsi:type="dcterms:W3CDTF">2025-09-20T15:04:00Z</dcterms:created>
  <dcterms:modified xsi:type="dcterms:W3CDTF">2025-09-20T15:05:00Z</dcterms:modified>
</cp:coreProperties>
</file>